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F69" w:rsidRPr="0075538A" w:rsidRDefault="009252CD" w:rsidP="0078248E">
      <w:pPr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Questionnaire sur la mère ou de la personne en charge de l’enfant</w:t>
      </w:r>
    </w:p>
    <w:tbl>
      <w:tblPr>
        <w:tblStyle w:val="Grilledutableau"/>
        <w:tblW w:w="9322" w:type="dxa"/>
        <w:tblLook w:val="04A0" w:firstRow="1" w:lastRow="0" w:firstColumn="1" w:lastColumn="0" w:noHBand="0" w:noVBand="1"/>
      </w:tblPr>
      <w:tblGrid>
        <w:gridCol w:w="1242"/>
        <w:gridCol w:w="58"/>
        <w:gridCol w:w="963"/>
        <w:gridCol w:w="1672"/>
        <w:gridCol w:w="1659"/>
        <w:gridCol w:w="1419"/>
        <w:gridCol w:w="12"/>
        <w:gridCol w:w="433"/>
        <w:gridCol w:w="1830"/>
        <w:gridCol w:w="34"/>
      </w:tblGrid>
      <w:tr w:rsidR="005432EA" w:rsidTr="002E04AA">
        <w:tc>
          <w:tcPr>
            <w:tcW w:w="9322" w:type="dxa"/>
            <w:gridSpan w:val="10"/>
          </w:tcPr>
          <w:p w:rsidR="005432EA" w:rsidRPr="0075538A" w:rsidRDefault="005432EA" w:rsidP="005432EA">
            <w:pPr>
              <w:rPr>
                <w:b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b/>
                <w:sz w:val="28"/>
                <w:szCs w:val="28"/>
              </w:rPr>
              <w:t>Identification du ménage</w:t>
            </w:r>
          </w:p>
        </w:tc>
      </w:tr>
      <w:tr w:rsidR="00F0277C" w:rsidTr="009A732C">
        <w:tc>
          <w:tcPr>
            <w:tcW w:w="1242" w:type="dxa"/>
          </w:tcPr>
          <w:p w:rsidR="00F0277C" w:rsidRPr="0035684E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istrict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9C07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9C0787" w:rsidRPr="009C0787">
              <w:rPr>
                <w:b/>
                <w:color w:val="00B0F0"/>
                <w:sz w:val="23"/>
                <w:szCs w:val="23"/>
              </w:rPr>
              <w:t>District</w:t>
            </w:r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mmune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9C07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="009C0787" w:rsidRPr="003C4EE0">
              <w:rPr>
                <w:color w:val="3366FF"/>
                <w:sz w:val="18"/>
                <w:szCs w:val="18"/>
              </w:rPr>
              <w:t>idcommune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Fokontany</w:t>
            </w:r>
            <w:proofErr w:type="spellEnd"/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9C078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="009C0787" w:rsidRPr="003C4EE0">
              <w:rPr>
                <w:color w:val="3366FF"/>
                <w:sz w:val="18"/>
                <w:szCs w:val="18"/>
              </w:rPr>
              <w:t>idfkt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ameau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463B4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63B45" w:rsidRPr="003C4EE0"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 w:rsidR="00463B45" w:rsidRPr="003C4EE0">
              <w:rPr>
                <w:color w:val="3366FF"/>
                <w:sz w:val="18"/>
                <w:szCs w:val="18"/>
              </w:rPr>
              <w:t>idhameau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Pr="0035684E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yer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9C0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|__|</w:t>
            </w:r>
            <w:r w:rsidR="005E1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FED" w:rsidRPr="005E1FED">
              <w:rPr>
                <w:b/>
                <w:color w:val="00B0F0"/>
                <w:sz w:val="23"/>
                <w:szCs w:val="23"/>
              </w:rPr>
              <w:t>Foyer</w:t>
            </w:r>
          </w:p>
        </w:tc>
      </w:tr>
      <w:tr w:rsidR="00F0277C" w:rsidTr="009A732C">
        <w:tc>
          <w:tcPr>
            <w:tcW w:w="1242" w:type="dxa"/>
          </w:tcPr>
          <w:p w:rsidR="00F0277C" w:rsidRDefault="00F0277C" w:rsidP="006E1AB7">
            <w:pPr>
              <w:jc w:val="center"/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dresse</w:t>
            </w:r>
          </w:p>
        </w:tc>
        <w:tc>
          <w:tcPr>
            <w:tcW w:w="2309" w:type="dxa"/>
            <w:gridSpan w:val="4"/>
          </w:tcPr>
          <w:p w:rsidR="00F0277C" w:rsidRPr="00463B45" w:rsidRDefault="005E1FED" w:rsidP="005E1FED">
            <w:pPr>
              <w:jc w:val="center"/>
              <w:rPr>
                <w:color w:val="3366FF"/>
                <w:sz w:val="18"/>
                <w:szCs w:val="18"/>
                <w:lang w:val="da-DK"/>
              </w:rPr>
            </w:pPr>
            <w:r>
              <w:rPr>
                <w:b/>
                <w:color w:val="00B0F0"/>
                <w:sz w:val="23"/>
                <w:szCs w:val="23"/>
              </w:rPr>
              <w:t xml:space="preserve">               </w:t>
            </w:r>
            <w:proofErr w:type="spellStart"/>
            <w:r w:rsidR="00463B45" w:rsidRPr="003C4EE0">
              <w:rPr>
                <w:color w:val="3366FF"/>
                <w:sz w:val="18"/>
                <w:szCs w:val="18"/>
              </w:rPr>
              <w:t>mais_adr</w:t>
            </w:r>
            <w:proofErr w:type="spellEnd"/>
          </w:p>
        </w:tc>
      </w:tr>
      <w:tr w:rsidR="00F0277C" w:rsidTr="00E0718D">
        <w:tc>
          <w:tcPr>
            <w:tcW w:w="1242" w:type="dxa"/>
          </w:tcPr>
          <w:p w:rsidR="00F0277C" w:rsidRPr="0035684E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84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080" w:type="dxa"/>
            <w:gridSpan w:val="9"/>
          </w:tcPr>
          <w:p w:rsidR="00F0277C" w:rsidRPr="00CA331E" w:rsidRDefault="00F0277C" w:rsidP="002E0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0B7">
              <w:rPr>
                <w:rFonts w:ascii="Times New Roman" w:hAnsi="Times New Roman" w:cs="Times New Roman"/>
                <w:sz w:val="24"/>
                <w:szCs w:val="24"/>
              </w:rPr>
              <w:t>Identification du ménage</w:t>
            </w:r>
            <w:r>
              <w:rPr>
                <w:sz w:val="23"/>
                <w:szCs w:val="23"/>
              </w:rPr>
              <w:t> </w:t>
            </w:r>
            <w:r w:rsidRPr="00C150B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sz w:val="23"/>
                <w:szCs w:val="23"/>
              </w:rPr>
              <w:t xml:space="preserve"> </w:t>
            </w:r>
            <w:r w:rsidRPr="005B459B">
              <w:rPr>
                <w:rFonts w:ascii="Times New Roman" w:hAnsi="Times New Roman" w:cs="Times New Roman"/>
                <w:bCs/>
                <w:sz w:val="24"/>
                <w:szCs w:val="24"/>
              </w:rPr>
              <w:t>|__|__|__|__|__|__|__|__|__|__|__|__|__|</w:t>
            </w:r>
            <w:r w:rsidR="009D11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proofErr w:type="spellStart"/>
            <w:r w:rsidR="009D1154" w:rsidRPr="003C4EE0">
              <w:rPr>
                <w:color w:val="3366FF"/>
                <w:sz w:val="18"/>
                <w:szCs w:val="18"/>
              </w:rPr>
              <w:t>idmenage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Pr="00F0277C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77C">
              <w:rPr>
                <w:rFonts w:ascii="Times New Roman" w:hAnsi="Times New Roman" w:cs="Times New Roman"/>
                <w:b/>
                <w:sz w:val="24"/>
                <w:szCs w:val="24"/>
              </w:rPr>
              <w:t>M8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Date d’enquête 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3C4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 w:rsidR="009D7BBC"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 w:rsidR="003C4EE0">
              <w:rPr>
                <w:b/>
                <w:color w:val="00B0F0"/>
                <w:sz w:val="23"/>
                <w:szCs w:val="23"/>
              </w:rPr>
              <w:t>Datenquete</w:t>
            </w:r>
            <w:proofErr w:type="spellEnd"/>
          </w:p>
        </w:tc>
      </w:tr>
      <w:tr w:rsidR="00F0277C" w:rsidTr="009A732C">
        <w:tc>
          <w:tcPr>
            <w:tcW w:w="1242" w:type="dxa"/>
          </w:tcPr>
          <w:p w:rsidR="00F0277C" w:rsidRPr="00F0277C" w:rsidRDefault="00F0277C" w:rsidP="006E1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277C">
              <w:rPr>
                <w:rFonts w:ascii="Times New Roman" w:hAnsi="Times New Roman" w:cs="Times New Roman"/>
                <w:b/>
                <w:sz w:val="24"/>
                <w:szCs w:val="24"/>
              </w:rPr>
              <w:t>M9</w:t>
            </w:r>
          </w:p>
        </w:tc>
        <w:tc>
          <w:tcPr>
            <w:tcW w:w="5771" w:type="dxa"/>
            <w:gridSpan w:val="5"/>
          </w:tcPr>
          <w:p w:rsidR="00F0277C" w:rsidRDefault="00F0277C" w:rsidP="00E0718D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ode enquêteur</w:t>
            </w:r>
          </w:p>
        </w:tc>
        <w:tc>
          <w:tcPr>
            <w:tcW w:w="2309" w:type="dxa"/>
            <w:gridSpan w:val="4"/>
          </w:tcPr>
          <w:p w:rsidR="00F0277C" w:rsidRPr="00CA331E" w:rsidRDefault="00F0277C" w:rsidP="00CB1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B15C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C101BB" w:rsidRPr="003C4EE0">
              <w:rPr>
                <w:color w:val="3366FF"/>
                <w:sz w:val="18"/>
                <w:szCs w:val="18"/>
              </w:rPr>
              <w:t>enqueteur</w:t>
            </w:r>
            <w:proofErr w:type="spellEnd"/>
          </w:p>
        </w:tc>
      </w:tr>
      <w:tr w:rsidR="00F0277C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F0277C" w:rsidRPr="00CA331E" w:rsidRDefault="00F0277C" w:rsidP="009A732C">
            <w:pPr>
              <w:spacing w:before="40" w:after="40"/>
              <w:rPr>
                <w:rFonts w:ascii="Times New Roman" w:hAnsi="Times New Roman" w:cs="Times New Roman"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b/>
                <w:sz w:val="28"/>
                <w:szCs w:val="28"/>
              </w:rPr>
              <w:t>Caractéristiques de la mère ou de la personne qui s’occupe habituellement de l’enfant à la maison (POHE)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725" w:type="dxa"/>
            <w:gridSpan w:val="5"/>
          </w:tcPr>
          <w:p w:rsidR="00E00183" w:rsidRPr="00F92727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27">
              <w:rPr>
                <w:rFonts w:ascii="Times New Roman" w:hAnsi="Times New Roman" w:cs="Times New Roman"/>
                <w:sz w:val="24"/>
                <w:szCs w:val="24"/>
              </w:rPr>
              <w:t xml:space="preserve">Lien de parenté du </w:t>
            </w:r>
            <w:proofErr w:type="spellStart"/>
            <w:r w:rsidRPr="00F92727">
              <w:rPr>
                <w:rFonts w:ascii="Times New Roman" w:hAnsi="Times New Roman" w:cs="Times New Roman"/>
                <w:sz w:val="24"/>
                <w:szCs w:val="24"/>
              </w:rPr>
              <w:t>repondant</w:t>
            </w:r>
            <w:proofErr w:type="spellEnd"/>
            <w:r w:rsidRPr="00F92727">
              <w:rPr>
                <w:rFonts w:ascii="Times New Roman" w:hAnsi="Times New Roman" w:cs="Times New Roman"/>
                <w:sz w:val="24"/>
                <w:szCs w:val="24"/>
              </w:rPr>
              <w:t xml:space="preserve"> avec l’enfant : </w:t>
            </w:r>
          </w:p>
          <w:p w:rsidR="00E00183" w:rsidRPr="00F92727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27">
              <w:rPr>
                <w:rFonts w:ascii="Times New Roman" w:hAnsi="Times New Roman" w:cs="Times New Roman"/>
                <w:sz w:val="24"/>
                <w:szCs w:val="24"/>
              </w:rPr>
              <w:t xml:space="preserve">(1) Mère (2) POHE </w:t>
            </w:r>
          </w:p>
          <w:p w:rsidR="00E00183" w:rsidRPr="00F92727" w:rsidRDefault="00E00183" w:rsidP="00310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27">
              <w:rPr>
                <w:rFonts w:ascii="Times New Roman" w:hAnsi="Times New Roman" w:cs="Times New Roman"/>
                <w:sz w:val="24"/>
                <w:szCs w:val="24"/>
              </w:rPr>
              <w:t xml:space="preserve">Si 2, qui est la POHE ?  (1) Père (2) Sœur/Frère </w:t>
            </w:r>
          </w:p>
          <w:p w:rsidR="00E00183" w:rsidRPr="00CA331E" w:rsidRDefault="00E00183" w:rsidP="00956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27">
              <w:rPr>
                <w:rFonts w:ascii="Times New Roman" w:hAnsi="Times New Roman" w:cs="Times New Roman"/>
                <w:sz w:val="24"/>
                <w:szCs w:val="24"/>
              </w:rPr>
              <w:t>(3) Grand parent/Tante (4) Nounou  (5) Autre (à précis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211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51F23" w:rsidRPr="00251F2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ienrep</w:t>
            </w:r>
            <w:proofErr w:type="spellEnd"/>
          </w:p>
          <w:p w:rsidR="00E00183" w:rsidRDefault="00E00183" w:rsidP="0021108D">
            <w:pPr>
              <w:spacing w:before="120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55F2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055F29" w:rsidRPr="00055F2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he</w:t>
            </w:r>
            <w:proofErr w:type="spellEnd"/>
          </w:p>
          <w:p w:rsidR="00956E61" w:rsidRPr="00D37FA1" w:rsidRDefault="00956E61" w:rsidP="0021108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6E61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956E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055F29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he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_aut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925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m et prénoms d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ond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263" w:type="dxa"/>
            <w:gridSpan w:val="2"/>
          </w:tcPr>
          <w:p w:rsidR="00E00183" w:rsidRPr="005D49E4" w:rsidRDefault="005D49E4" w:rsidP="00211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49E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omer</w:t>
            </w:r>
            <w:proofErr w:type="spellEnd"/>
          </w:p>
        </w:tc>
      </w:tr>
      <w:tr w:rsidR="00F0277C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F0277C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183">
              <w:rPr>
                <w:rFonts w:ascii="Times New Roman" w:hAnsi="Times New Roman" w:cs="Times New Roman"/>
                <w:b/>
                <w:sz w:val="24"/>
                <w:szCs w:val="24"/>
              </w:rPr>
              <w:t>M12</w:t>
            </w:r>
            <w:r w:rsidR="00214FE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725" w:type="dxa"/>
            <w:gridSpan w:val="5"/>
          </w:tcPr>
          <w:p w:rsidR="00F0277C" w:rsidRPr="00CA331E" w:rsidRDefault="00F0277C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Date de naissance :</w:t>
            </w:r>
          </w:p>
        </w:tc>
        <w:tc>
          <w:tcPr>
            <w:tcW w:w="2263" w:type="dxa"/>
            <w:gridSpan w:val="2"/>
          </w:tcPr>
          <w:p w:rsidR="00F0277C" w:rsidRPr="00CA331E" w:rsidRDefault="00F0277C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/|__|__|/|__|__|</w:t>
            </w:r>
            <w:r w:rsidR="005D49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49E4" w:rsidRPr="005D49E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atmer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214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14FE1">
              <w:rPr>
                <w:rFonts w:ascii="Times New Roman" w:hAnsi="Times New Roman" w:cs="Times New Roman"/>
                <w:b/>
                <w:sz w:val="24"/>
                <w:szCs w:val="24"/>
              </w:rPr>
              <w:t>2b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128C0">
              <w:rPr>
                <w:rFonts w:ascii="Times New Roman" w:hAnsi="Times New Roman" w:cs="Times New Roman"/>
                <w:sz w:val="24"/>
                <w:szCs w:val="24"/>
              </w:rPr>
              <w:t xml:space="preserve"> (en année)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952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52168" w:rsidRPr="0095216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gmer</w:t>
            </w:r>
            <w:proofErr w:type="spellEnd"/>
          </w:p>
        </w:tc>
      </w:tr>
      <w:tr w:rsidR="00255130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255130" w:rsidRDefault="00214FE1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BE20E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BE20E4" w:rsidRDefault="00BE20E4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E20E4" w:rsidRDefault="00BE20E4" w:rsidP="00A313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E20E4" w:rsidRPr="00CA331E" w:rsidRDefault="00BE20E4" w:rsidP="00BE20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b</w:t>
            </w:r>
          </w:p>
        </w:tc>
        <w:tc>
          <w:tcPr>
            <w:tcW w:w="5725" w:type="dxa"/>
            <w:gridSpan w:val="5"/>
          </w:tcPr>
          <w:p w:rsidR="00255130" w:rsidRPr="00585725" w:rsidRDefault="00BE20E4" w:rsidP="00255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255130"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Qui est le chef du ménage ? (Lien de parenté avec l’enfant) (1) Père (2) Mère (3) Sœur/Frère </w:t>
            </w:r>
          </w:p>
          <w:p w:rsidR="00255130" w:rsidRPr="00585725" w:rsidRDefault="00255130" w:rsidP="00255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(4) Grand parent (5) Autre (à préciser)</w:t>
            </w:r>
            <w:r w:rsidR="008151D8" w:rsidRPr="0058572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BE20E4" w:rsidRPr="00585725" w:rsidRDefault="00BE20E4" w:rsidP="00255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- Noter le sexe du chef de ménage</w:t>
            </w:r>
          </w:p>
          <w:p w:rsidR="00BE20E4" w:rsidRPr="00585725" w:rsidRDefault="00BE20E4" w:rsidP="00255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(1) Masculin  (2) Féminin</w:t>
            </w:r>
          </w:p>
        </w:tc>
        <w:tc>
          <w:tcPr>
            <w:tcW w:w="2263" w:type="dxa"/>
            <w:gridSpan w:val="2"/>
          </w:tcPr>
          <w:p w:rsidR="00255130" w:rsidRPr="00585725" w:rsidRDefault="00255130" w:rsidP="00255130">
            <w:pPr>
              <w:spacing w:before="120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|__|       </w:t>
            </w:r>
            <w:proofErr w:type="spellStart"/>
            <w:r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hefmen</w:t>
            </w:r>
            <w:proofErr w:type="spellEnd"/>
          </w:p>
          <w:p w:rsidR="00255130" w:rsidRPr="00585725" w:rsidRDefault="00255130" w:rsidP="00255130">
            <w:pPr>
              <w:spacing w:before="120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proofErr w:type="spellStart"/>
            <w:r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tchefmen</w:t>
            </w:r>
            <w:proofErr w:type="spellEnd"/>
          </w:p>
          <w:p w:rsidR="00BE20E4" w:rsidRPr="00585725" w:rsidRDefault="00BE20E4" w:rsidP="00BE20E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|__|        </w:t>
            </w:r>
            <w:proofErr w:type="spellStart"/>
            <w:r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echefmen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725" w:type="dxa"/>
            <w:gridSpan w:val="5"/>
          </w:tcPr>
          <w:p w:rsidR="00E00183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Niveau de scolarisation maximum :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i/>
              </w:rPr>
              <w:t>(Quelle est la classe la plus avancée atteinte ?)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1) Jamais scolarisé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2) Niveau primaire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3) Niveau secondaire I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4) Niveau secondaire II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(5) Niveau supérieur </w:t>
            </w:r>
          </w:p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proofErr w:type="spellStart"/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proofErr w:type="spellEnd"/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D29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D29F9">
              <w:rPr>
                <w:color w:val="3366FF"/>
                <w:sz w:val="18"/>
                <w:szCs w:val="18"/>
              </w:rPr>
              <w:t>scolar_niv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Statut matrimonial :</w:t>
            </w:r>
          </w:p>
          <w:p w:rsidR="00E00183" w:rsidRPr="00CA331E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1).Jamais mariée</w:t>
            </w:r>
          </w:p>
          <w:p w:rsidR="00E00183" w:rsidRPr="00CA331E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2).Marié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ogame</w:t>
            </w:r>
          </w:p>
          <w:p w:rsidR="00E00183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(3).Marié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game</w:t>
            </w:r>
          </w:p>
          <w:p w:rsidR="00E00183" w:rsidRPr="00CA331E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.Union libre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 (vie commune sans mariage)</w:t>
            </w:r>
          </w:p>
          <w:p w:rsidR="00E00183" w:rsidRPr="00CA331E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(5).Divorcée </w:t>
            </w:r>
          </w:p>
          <w:p w:rsidR="00E00183" w:rsidRPr="00CA331E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6).Séparée</w:t>
            </w:r>
          </w:p>
          <w:p w:rsidR="00E00183" w:rsidRPr="00CA331E" w:rsidRDefault="00E00183" w:rsidP="00CB09D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7).Veuv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21A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21A17">
              <w:rPr>
                <w:color w:val="3366FF"/>
                <w:sz w:val="18"/>
                <w:szCs w:val="18"/>
              </w:rPr>
              <w:t>statmat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Emploi actuel:</w:t>
            </w:r>
          </w:p>
          <w:p w:rsidR="00E00183" w:rsidRPr="00CA331E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1).Activité avec revenu en cours</w:t>
            </w:r>
          </w:p>
          <w:p w:rsidR="00E00183" w:rsidRPr="00CA331E" w:rsidRDefault="00E00183" w:rsidP="001F4D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.Chômeur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00183" w:rsidRPr="00CA331E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Femme au foyer</w:t>
            </w:r>
          </w:p>
          <w:p w:rsidR="00E00183" w:rsidRPr="00CA331E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Elève/étudiant</w:t>
            </w:r>
          </w:p>
          <w:p w:rsidR="00E00183" w:rsidRPr="00CA331E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.Retraité </w:t>
            </w:r>
          </w:p>
          <w:p w:rsidR="00E00183" w:rsidRPr="00CA331E" w:rsidRDefault="00E00183" w:rsidP="001F4D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Non apte : handicapé, malade chronique</w:t>
            </w:r>
          </w:p>
          <w:p w:rsidR="00E00183" w:rsidRPr="00CA331E" w:rsidRDefault="00E00183" w:rsidP="00680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tre (à préciser)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Pr="00FA4E4E" w:rsidRDefault="00E00183" w:rsidP="00ED7412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D74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7412" w:rsidRPr="00FA4E4E">
              <w:rPr>
                <w:color w:val="3366FF"/>
                <w:sz w:val="18"/>
                <w:szCs w:val="18"/>
              </w:rPr>
              <w:t>emploi</w:t>
            </w:r>
          </w:p>
          <w:p w:rsidR="00ED7412" w:rsidRDefault="00ED7412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Default="00ED7412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Default="00ED7412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D7412" w:rsidRPr="00ED7412" w:rsidRDefault="00ED7412" w:rsidP="00ED7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..</w:t>
            </w:r>
            <w:r w:rsidRPr="00FA4E4E"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 w:rsidRPr="00FA4E4E">
              <w:rPr>
                <w:color w:val="3366FF"/>
                <w:sz w:val="18"/>
                <w:szCs w:val="18"/>
              </w:rPr>
              <w:t>emploi_aut</w:t>
            </w:r>
            <w:proofErr w:type="spellEnd"/>
          </w:p>
        </w:tc>
      </w:tr>
      <w:tr w:rsidR="00E00183" w:rsidRPr="00A707FC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25" w:type="dxa"/>
            <w:gridSpan w:val="5"/>
          </w:tcPr>
          <w:p w:rsidR="00E00183" w:rsidRPr="003F5E3A" w:rsidRDefault="00E00183" w:rsidP="007650EC">
            <w:pPr>
              <w:rPr>
                <w:bCs/>
                <w:i/>
                <w:sz w:val="20"/>
                <w:szCs w:val="20"/>
                <w:u w:val="single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Statut d’activité principale 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50EC">
              <w:rPr>
                <w:bCs/>
                <w:i/>
                <w:sz w:val="20"/>
                <w:szCs w:val="20"/>
              </w:rPr>
              <w:t>Quel est votre statut principal pour gagner de l’argent ?</w:t>
            </w:r>
            <w:r>
              <w:rPr>
                <w:bCs/>
                <w:i/>
                <w:sz w:val="20"/>
                <w:szCs w:val="20"/>
              </w:rPr>
              <w:t>)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(1).Salarié permanent entreprise privée 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2).Salarié saisonnier d’une entreprise privée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3).Patron d’une entreprise privée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(4).Salarié d’une institution publique 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. Libéral/indépendant (avocat, médecin 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en cabine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6).Artisan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7).Personnel de maison (aide familiale)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).Activité 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informelle (vente de rue, portage, participation à l’activité familiale…)</w:t>
            </w:r>
          </w:p>
          <w:p w:rsidR="00E00183" w:rsidRPr="00CA331E" w:rsidRDefault="00E00183" w:rsidP="00A433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9).Aucune</w:t>
            </w:r>
          </w:p>
          <w:p w:rsidR="00E00183" w:rsidRPr="00CA331E" w:rsidRDefault="00E00183" w:rsidP="00C67CE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10).Autre, préciser</w:t>
            </w:r>
          </w:p>
        </w:tc>
        <w:tc>
          <w:tcPr>
            <w:tcW w:w="2263" w:type="dxa"/>
            <w:gridSpan w:val="2"/>
          </w:tcPr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C934C2" w:rsidRDefault="00E00183" w:rsidP="00B743BA">
            <w:pPr>
              <w:rPr>
                <w:color w:val="3366FF"/>
                <w:sz w:val="18"/>
                <w:szCs w:val="18"/>
                <w:lang w:val="en-US"/>
              </w:rPr>
            </w:pPr>
            <w:r w:rsidRPr="00820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__|__|</w:t>
            </w:r>
            <w:r w:rsidR="00B743BA" w:rsidRPr="00820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B743BA" w:rsidRPr="00C934C2">
              <w:rPr>
                <w:color w:val="3366FF"/>
                <w:sz w:val="18"/>
                <w:szCs w:val="18"/>
                <w:lang w:val="en-US"/>
              </w:rPr>
              <w:t>act_stat</w:t>
            </w:r>
            <w:proofErr w:type="spellEnd"/>
            <w:r w:rsidR="00B743BA" w:rsidRPr="00C934C2">
              <w:rPr>
                <w:color w:val="3366FF"/>
                <w:sz w:val="18"/>
                <w:szCs w:val="18"/>
                <w:lang w:val="en-US"/>
              </w:rPr>
              <w:t xml:space="preserve"> </w:t>
            </w:r>
          </w:p>
          <w:p w:rsidR="00E00183" w:rsidRPr="00820DAB" w:rsidRDefault="00E00183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820DAB" w:rsidRDefault="00B743BA" w:rsidP="002110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743BA" w:rsidRPr="00007B6C" w:rsidRDefault="00B743BA" w:rsidP="00007B6C">
            <w:pPr>
              <w:jc w:val="center"/>
              <w:rPr>
                <w:color w:val="3366FF"/>
                <w:sz w:val="18"/>
                <w:szCs w:val="18"/>
                <w:lang w:val="en-US"/>
              </w:rPr>
            </w:pPr>
            <w:r w:rsidRPr="00820D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….</w:t>
            </w:r>
            <w:r w:rsidRPr="00C934C2">
              <w:rPr>
                <w:color w:val="3366F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934C2">
              <w:rPr>
                <w:color w:val="3366FF"/>
                <w:sz w:val="18"/>
                <w:szCs w:val="18"/>
                <w:lang w:val="en-US"/>
              </w:rPr>
              <w:t>act_stat_aut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725" w:type="dxa"/>
            <w:gridSpan w:val="5"/>
          </w:tcPr>
          <w:p w:rsidR="00E00183" w:rsidRPr="003F5E3A" w:rsidRDefault="00E00183" w:rsidP="005720B8">
            <w:pPr>
              <w:jc w:val="both"/>
              <w:rPr>
                <w:i/>
                <w:sz w:val="20"/>
                <w:szCs w:val="20"/>
                <w:u w:val="single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Domaine d’activité :</w:t>
            </w:r>
            <w:r>
              <w:rPr>
                <w:i/>
                <w:sz w:val="20"/>
                <w:szCs w:val="20"/>
                <w:u w:val="single"/>
              </w:rPr>
              <w:t>(</w:t>
            </w:r>
            <w:r w:rsidRPr="005720B8">
              <w:rPr>
                <w:i/>
                <w:sz w:val="20"/>
                <w:szCs w:val="20"/>
              </w:rPr>
              <w:t>Dans quel domaine est  cette activité ?</w:t>
            </w:r>
            <w:r>
              <w:rPr>
                <w:i/>
                <w:sz w:val="20"/>
                <w:szCs w:val="20"/>
              </w:rPr>
              <w:t>)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1).Agriculture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2).Commerce  et services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3).Artisanat et petite entreprise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4).Industrie lour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 xml:space="preserve"> Industrie minière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Grosses entrepr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Fonction Publique (hors éducation et santé)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Santé</w:t>
            </w:r>
          </w:p>
          <w:p w:rsidR="00E00183" w:rsidRPr="00CA331E" w:rsidRDefault="00E00183" w:rsidP="00817F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Education</w:t>
            </w:r>
          </w:p>
          <w:p w:rsidR="00E00183" w:rsidRPr="00CA331E" w:rsidRDefault="00E00183" w:rsidP="0092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.Autre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E00183" w:rsidP="00041979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419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41979">
              <w:rPr>
                <w:color w:val="3366FF"/>
                <w:sz w:val="18"/>
                <w:szCs w:val="18"/>
              </w:rPr>
              <w:t>act_dom</w:t>
            </w:r>
            <w:proofErr w:type="spellEnd"/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Default="0004197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41979" w:rsidRPr="00041979" w:rsidRDefault="00041979" w:rsidP="0021108D">
            <w:pPr>
              <w:rPr>
                <w:color w:val="3366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.</w:t>
            </w:r>
            <w:r w:rsidRPr="00FA4E4E">
              <w:rPr>
                <w:color w:val="3366FF"/>
                <w:sz w:val="18"/>
                <w:szCs w:val="18"/>
              </w:rPr>
              <w:t xml:space="preserve"> act_aut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725" w:type="dxa"/>
            <w:gridSpan w:val="5"/>
          </w:tcPr>
          <w:p w:rsidR="00E00183" w:rsidRPr="00CA331E" w:rsidRDefault="006661C5" w:rsidP="006661C5">
            <w:pPr>
              <w:pStyle w:val="Default"/>
            </w:pPr>
            <w:r>
              <w:rPr>
                <w:i/>
                <w:iCs/>
              </w:rPr>
              <w:t xml:space="preserve">Si mère, </w:t>
            </w:r>
            <w:r w:rsidRPr="006661C5">
              <w:rPr>
                <w:iCs/>
              </w:rPr>
              <w:t>n</w:t>
            </w:r>
            <w:r w:rsidR="00E00183" w:rsidRPr="00CA331E">
              <w:t xml:space="preserve">ombre de grossesses que vous avez eues </w:t>
            </w:r>
            <w:r w:rsidR="00E00183" w:rsidRPr="00CA331E">
              <w:rPr>
                <w:i/>
                <w:iCs/>
              </w:rPr>
              <w:t xml:space="preserve">(en comptant les fausses couches et l’enfant enquêté) </w:t>
            </w:r>
            <w:r w:rsidR="00E00183">
              <w:rPr>
                <w:i/>
                <w:iCs/>
              </w:rPr>
              <w:t>(99 si non concerné)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614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614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116" w:rsidRPr="0061411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</w:t>
            </w:r>
            <w:r w:rsidR="00614116">
              <w:rPr>
                <w:b/>
                <w:color w:val="00B0F0"/>
                <w:sz w:val="18"/>
                <w:szCs w:val="18"/>
              </w:rPr>
              <w:t>gros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A31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A26C1F">
            <w:pPr>
              <w:pStyle w:val="Default"/>
              <w:rPr>
                <w:color w:val="auto"/>
              </w:rPr>
            </w:pPr>
            <w:r w:rsidRPr="00CA331E">
              <w:rPr>
                <w:color w:val="auto"/>
              </w:rPr>
              <w:t xml:space="preserve">Nombre d’enfants encore vivants </w:t>
            </w:r>
            <w:r w:rsidRPr="00A26C1F">
              <w:rPr>
                <w:color w:val="auto"/>
              </w:rPr>
              <w:t xml:space="preserve">si </w:t>
            </w:r>
            <w:r w:rsidRPr="00A26C1F">
              <w:rPr>
                <w:i/>
                <w:color w:val="auto"/>
              </w:rPr>
              <w:t>mère</w:t>
            </w:r>
            <w:r w:rsidRPr="00A26C1F">
              <w:rPr>
                <w:color w:val="auto"/>
              </w:rPr>
              <w:t xml:space="preserve"> ou nombre d’enfants à charge pour </w:t>
            </w:r>
            <w:r w:rsidRPr="00A26C1F">
              <w:rPr>
                <w:i/>
                <w:color w:val="auto"/>
              </w:rPr>
              <w:t>POHE</w:t>
            </w:r>
            <w:del w:id="0" w:author="Nivo Heritiana RAKOTONIRAINY" w:date="2014-03-28T09:41:00Z">
              <w:r w:rsidRPr="00A26C1F" w:rsidDel="00A26C1F">
                <w:rPr>
                  <w:color w:val="auto"/>
                </w:rPr>
                <w:delText xml:space="preserve">  </w:delText>
              </w:r>
            </w:del>
          </w:p>
        </w:tc>
        <w:tc>
          <w:tcPr>
            <w:tcW w:w="2263" w:type="dxa"/>
            <w:gridSpan w:val="2"/>
          </w:tcPr>
          <w:p w:rsidR="00E00183" w:rsidRPr="00CA331E" w:rsidRDefault="00E00183" w:rsidP="00614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6141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11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</w:t>
            </w:r>
            <w:r w:rsidR="00614116" w:rsidRPr="0061411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enf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E001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  <w:r w:rsidR="00863F4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227206">
            <w:pPr>
              <w:pStyle w:val="Default"/>
              <w:rPr>
                <w:color w:val="auto"/>
              </w:rPr>
            </w:pPr>
            <w:r w:rsidRPr="00ED4EE1">
              <w:rPr>
                <w:color w:val="auto"/>
              </w:rPr>
              <w:t>Rang de naissance de l’enfant en question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F610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03D" w:rsidRPr="00F6103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anenf</w:t>
            </w:r>
          </w:p>
        </w:tc>
      </w:tr>
      <w:tr w:rsidR="008D0364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8D0364" w:rsidRPr="00585725" w:rsidRDefault="00863F40" w:rsidP="00E001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b/>
                <w:sz w:val="24"/>
                <w:szCs w:val="24"/>
              </w:rPr>
              <w:t>M21b</w:t>
            </w:r>
          </w:p>
        </w:tc>
        <w:tc>
          <w:tcPr>
            <w:tcW w:w="5725" w:type="dxa"/>
            <w:gridSpan w:val="5"/>
          </w:tcPr>
          <w:p w:rsidR="008D0364" w:rsidRPr="00585725" w:rsidRDefault="00A707FC" w:rsidP="00A707FC">
            <w:pPr>
              <w:pStyle w:val="Default"/>
              <w:rPr>
                <w:color w:val="auto"/>
              </w:rPr>
            </w:pPr>
            <w:r w:rsidRPr="003826E6">
              <w:rPr>
                <w:color w:val="auto"/>
                <w:highlight w:val="yellow"/>
              </w:rPr>
              <w:t>Quel â</w:t>
            </w:r>
            <w:r w:rsidR="008D0364" w:rsidRPr="003826E6">
              <w:rPr>
                <w:color w:val="auto"/>
                <w:highlight w:val="yellow"/>
              </w:rPr>
              <w:t xml:space="preserve">ge </w:t>
            </w:r>
            <w:r w:rsidRPr="003826E6">
              <w:rPr>
                <w:color w:val="auto"/>
                <w:highlight w:val="yellow"/>
              </w:rPr>
              <w:t>a</w:t>
            </w:r>
            <w:r w:rsidR="008D0364" w:rsidRPr="003826E6">
              <w:rPr>
                <w:color w:val="auto"/>
                <w:highlight w:val="yellow"/>
              </w:rPr>
              <w:t xml:space="preserve"> l’enfant </w:t>
            </w:r>
            <w:r w:rsidRPr="003826E6">
              <w:rPr>
                <w:color w:val="auto"/>
                <w:highlight w:val="yellow"/>
              </w:rPr>
              <w:t xml:space="preserve">aîné de </w:t>
            </w:r>
            <w:r w:rsidR="008D0364" w:rsidRPr="003826E6">
              <w:rPr>
                <w:color w:val="auto"/>
                <w:highlight w:val="yellow"/>
              </w:rPr>
              <w:t>l</w:t>
            </w:r>
            <w:r w:rsidR="00A04EC2" w:rsidRPr="003826E6">
              <w:rPr>
                <w:color w:val="auto"/>
                <w:highlight w:val="yellow"/>
              </w:rPr>
              <w:t>’enfant pesé</w:t>
            </w:r>
            <w:r w:rsidR="001048CA" w:rsidRPr="003826E6">
              <w:rPr>
                <w:color w:val="auto"/>
                <w:highlight w:val="yellow"/>
              </w:rPr>
              <w:t xml:space="preserve"> (en mois)</w:t>
            </w:r>
            <w:bookmarkStart w:id="1" w:name="_GoBack"/>
            <w:bookmarkEnd w:id="1"/>
          </w:p>
        </w:tc>
        <w:tc>
          <w:tcPr>
            <w:tcW w:w="2263" w:type="dxa"/>
            <w:gridSpan w:val="2"/>
          </w:tcPr>
          <w:p w:rsidR="008D0364" w:rsidRPr="00585725" w:rsidRDefault="008D0364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proofErr w:type="gramStart"/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,|</w:t>
            </w:r>
            <w:proofErr w:type="gramEnd"/>
            <w:r w:rsidRPr="00585725"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863F40" w:rsidRPr="005857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2093" w:rsidRPr="0058572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Intagenf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E001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22</w:t>
            </w:r>
          </w:p>
        </w:tc>
        <w:tc>
          <w:tcPr>
            <w:tcW w:w="5725" w:type="dxa"/>
            <w:gridSpan w:val="5"/>
          </w:tcPr>
          <w:p w:rsidR="00E00183" w:rsidRPr="00CA331E" w:rsidRDefault="00E00183" w:rsidP="00A26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Etes-vous enceinte actuellement ? (1) Oui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) 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02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200C" w:rsidRPr="0090200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ceinte</w:t>
            </w:r>
          </w:p>
        </w:tc>
      </w:tr>
      <w:tr w:rsidR="00E0018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E00183" w:rsidRPr="0075538A" w:rsidRDefault="00E00183" w:rsidP="0021108D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i/>
                <w:sz w:val="28"/>
                <w:szCs w:val="28"/>
              </w:rPr>
              <w:t>Satisfaction de la mère</w:t>
            </w:r>
            <w:r w:rsidR="00541753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/POHE </w:t>
            </w:r>
            <w:r w:rsidRPr="0075538A">
              <w:rPr>
                <w:rFonts w:ascii="Times New Roman" w:hAnsi="Times New Roman" w:cs="Times New Roman"/>
                <w:i/>
                <w:sz w:val="28"/>
                <w:szCs w:val="28"/>
              </w:rPr>
              <w:t>dans différents domaines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25" w:type="dxa"/>
            <w:gridSpan w:val="5"/>
          </w:tcPr>
          <w:p w:rsidR="00E00183" w:rsidRPr="0075538A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i/>
                <w:sz w:val="24"/>
                <w:szCs w:val="24"/>
              </w:rPr>
              <w:t>Attitudes vis-à-vis de la violence domestique</w:t>
            </w: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  <w:p w:rsidR="00E00183" w:rsidRPr="0075538A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Parfois un mari est contrarié ou en colère à cause de certaines choses que sa femme a fait, à votre avis, est-il justifié qu’un mari frappe ou batte sa femme dans les situations suivantes? Si elle :</w:t>
            </w:r>
          </w:p>
          <w:p w:rsidR="00E00183" w:rsidRPr="0075538A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- Sort sans lui dire  (1) Oui (0) Non (3) aucune idée</w:t>
            </w:r>
          </w:p>
          <w:p w:rsidR="00E00183" w:rsidRPr="0075538A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- Néglige les enfants (1) Oui (0) Non (3) aucune idée</w:t>
            </w:r>
          </w:p>
          <w:p w:rsidR="00E00183" w:rsidRPr="0075538A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- Argumente avec lui (1) Oui (0) Non (3) aucune idée</w:t>
            </w:r>
          </w:p>
          <w:p w:rsidR="00E00183" w:rsidRPr="0075538A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- Refuse d’avoir de rapport sexuel avec lui (1) Oui (0) Non (3) aucune idée</w:t>
            </w:r>
          </w:p>
          <w:p w:rsidR="00E00183" w:rsidRPr="00042470" w:rsidRDefault="00E00183" w:rsidP="0004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sz w:val="24"/>
                <w:szCs w:val="24"/>
              </w:rPr>
              <w:t>- Brule la nourriture (1) Oui (0) Non (3) aucune idé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538A" w:rsidRDefault="0075538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B000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0063" w:rsidRPr="00B0006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ort</w:t>
            </w:r>
          </w:p>
          <w:p w:rsidR="004A0C8F" w:rsidRPr="009E36E3" w:rsidRDefault="004A0C8F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E36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6E3" w:rsidRPr="009E36E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eglige</w:t>
            </w:r>
          </w:p>
          <w:p w:rsidR="004A0C8F" w:rsidRDefault="004A0C8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E36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6E3" w:rsidRPr="009E36E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rgum</w:t>
            </w:r>
          </w:p>
          <w:p w:rsidR="004A0C8F" w:rsidRDefault="004A0C8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E36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6E3" w:rsidRPr="009E36E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ef</w:t>
            </w:r>
            <w:r w:rsidR="009E36E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ap</w:t>
            </w:r>
          </w:p>
          <w:p w:rsidR="004A0C8F" w:rsidRDefault="004A0C8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C8F" w:rsidRDefault="004A0C8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E36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6E3" w:rsidRPr="009E36E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Brulnou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25" w:type="dxa"/>
            <w:gridSpan w:val="5"/>
          </w:tcPr>
          <w:p w:rsidR="00E00183" w:rsidRDefault="00E00183" w:rsidP="008A1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s quelle mesure êtes-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satisfaites de la façon dont votre mari vous traite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ntrer les photos)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1) Très 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Quelque pe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tisfaite</w:t>
            </w:r>
            <w:proofErr w:type="gramEnd"/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satisfaite ni in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Quelque pe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satisfaite</w:t>
            </w:r>
            <w:proofErr w:type="gramEnd"/>
          </w:p>
          <w:p w:rsidR="00E00183" w:rsidRDefault="00E00183" w:rsidP="00131074">
            <w:pPr>
              <w:autoSpaceDE w:val="0"/>
              <w:autoSpaceDN w:val="0"/>
              <w:adjustRightInd w:val="0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insatisfait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573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|__|</w:t>
            </w:r>
            <w:r w:rsidR="00F25F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7362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573621" w:rsidRPr="0057362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aitmari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725" w:type="dxa"/>
            <w:gridSpan w:val="5"/>
          </w:tcPr>
          <w:p w:rsidR="00E00183" w:rsidRDefault="00E00183" w:rsidP="009E5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s quelle mesure êtes-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satisfaites de votre santé ?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rès 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Quelque pe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tisfaite</w:t>
            </w:r>
            <w:proofErr w:type="gramEnd"/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satisfaite ni in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Quelque pe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satisfaite</w:t>
            </w:r>
            <w:proofErr w:type="gramEnd"/>
          </w:p>
          <w:p w:rsidR="00E00183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insatisfait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4D1B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1BEA" w:rsidRPr="004D1BE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Sante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725" w:type="dxa"/>
            <w:gridSpan w:val="5"/>
          </w:tcPr>
          <w:p w:rsidR="00E00183" w:rsidRDefault="00E00183" w:rsidP="00FE5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s quelle mesure êtes-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satisfaites de votre l’endroit où vous habitez?</w:t>
            </w:r>
            <w:r w:rsidR="000B4F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Si besoin, expliquez-lui que la question se réfère à l’environnement de vie, y compris le quartier et l’habitation.)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rès 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Quelque pe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tisfaite</w:t>
            </w:r>
            <w:proofErr w:type="gramEnd"/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satisfaite ni in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Quelque peu insatisfaite</w:t>
            </w:r>
          </w:p>
          <w:p w:rsidR="00E00183" w:rsidRDefault="00E00183" w:rsidP="000B4F6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insatisfait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ndhab</w:t>
            </w:r>
            <w:proofErr w:type="spellEnd"/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25" w:type="dxa"/>
            <w:gridSpan w:val="5"/>
          </w:tcPr>
          <w:p w:rsidR="00E00183" w:rsidRDefault="00E00183" w:rsidP="00A62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s quelle mesure êtes-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satisfaites de votre vie, en générale?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rès 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Quelque peu satisfaite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satisfaite ni in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Quelque peu insatisfaite</w:t>
            </w:r>
          </w:p>
          <w:p w:rsidR="00E00183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insatisfait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egen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5725" w:type="dxa"/>
            <w:gridSpan w:val="5"/>
          </w:tcPr>
          <w:p w:rsidR="00E00183" w:rsidRDefault="00E00183" w:rsidP="00174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s quelle mesure êtes-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satisfaites de</w:t>
            </w:r>
            <w:r w:rsidRPr="00DC6E44">
              <w:rPr>
                <w:rFonts w:ascii="Times New Roman" w:hAnsi="Times New Roman" w:cs="Times New Roman"/>
                <w:sz w:val="24"/>
                <w:szCs w:val="24"/>
              </w:rPr>
              <w:t xml:space="preserve"> votre revenu</w:t>
            </w:r>
            <w:r w:rsidR="00DC6E4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00183" w:rsidRDefault="00E00183" w:rsidP="000062D1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rès satisfa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Quelque peu satisfaite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satisfaite ni in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Quelque peu insatisfaite</w:t>
            </w:r>
          </w:p>
          <w:p w:rsidR="00E00183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insatisfaite</w:t>
            </w:r>
          </w:p>
          <w:p w:rsidR="00E00183" w:rsidRDefault="00E00183" w:rsidP="009B5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i le répondant a</w:t>
            </w:r>
            <w:del w:id="2" w:author="Nivo Heritiana RAKOTONIRAINY" w:date="2014-03-28T14:22:00Z">
              <w:r w:rsidDel="009B5085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delText xml:space="preserve"> </w:delText>
              </w:r>
            </w:del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épond qu’elle n’a pas de revenu, entourez “0”)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evenu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5725" w:type="dxa"/>
            <w:gridSpan w:val="5"/>
          </w:tcPr>
          <w:p w:rsidR="00E00183" w:rsidRDefault="00E00183" w:rsidP="00D62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s-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 satisfaites de la façon dont vos enfants vous traitent</w:t>
            </w:r>
            <w:r w:rsidRPr="00A262A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ntrer les photos)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rès satisfaites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Quelque peu satisfaite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satisfaite ni insatisfait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Quelque peu insatisfaite</w:t>
            </w:r>
          </w:p>
          <w:p w:rsidR="00E00183" w:rsidRDefault="00E00183" w:rsidP="0013107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insatisfait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raitenf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725" w:type="dxa"/>
            <w:gridSpan w:val="5"/>
          </w:tcPr>
          <w:p w:rsidR="00E00183" w:rsidRDefault="00E00183" w:rsidP="00094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es-vous heureuse dans votre vie conjugale/familiale ? (montrer les photos)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rès heureus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Quelque peu heureuse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Ni heureuse ni malheureuse </w:t>
            </w:r>
          </w:p>
          <w:p w:rsidR="00E00183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Quelque peu malheureuse</w:t>
            </w:r>
          </w:p>
          <w:p w:rsidR="00E00183" w:rsidRPr="00C76687" w:rsidRDefault="00E00183" w:rsidP="00131074">
            <w:pPr>
              <w:pStyle w:val="Paragraphedeliste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Très malheureuse</w:t>
            </w:r>
          </w:p>
        </w:tc>
        <w:tc>
          <w:tcPr>
            <w:tcW w:w="2263" w:type="dxa"/>
            <w:gridSpan w:val="2"/>
          </w:tcPr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023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AC1" w:rsidRPr="00023AC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econj</w:t>
            </w:r>
          </w:p>
        </w:tc>
      </w:tr>
      <w:tr w:rsidR="00E0018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E00183" w:rsidRPr="00CA331E" w:rsidRDefault="00E00183" w:rsidP="009A732C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5538A">
              <w:rPr>
                <w:rFonts w:ascii="Times New Roman" w:hAnsi="Times New Roman" w:cs="Times New Roman"/>
                <w:b/>
                <w:sz w:val="28"/>
                <w:szCs w:val="28"/>
              </w:rPr>
              <w:t>Caractéristiques du ménag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E0018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E00183" w:rsidRPr="0075538A" w:rsidRDefault="00E00183" w:rsidP="0021108D">
            <w:pPr>
              <w:spacing w:before="60"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Information sur le ménage</w:t>
            </w:r>
          </w:p>
        </w:tc>
      </w:tr>
      <w:tr w:rsidR="00E0018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E00183" w:rsidRPr="00CA331E" w:rsidRDefault="00E0018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725" w:type="dxa"/>
            <w:gridSpan w:val="5"/>
          </w:tcPr>
          <w:p w:rsidR="00E00183" w:rsidRPr="000D4B1F" w:rsidRDefault="00E00183" w:rsidP="00AC4C7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mbien de personnes vivent en permanence sous le toit ? (nombre des résidents absents ou présents) </w:t>
            </w:r>
          </w:p>
        </w:tc>
        <w:tc>
          <w:tcPr>
            <w:tcW w:w="2263" w:type="dxa"/>
            <w:gridSpan w:val="2"/>
          </w:tcPr>
          <w:p w:rsidR="00E00183" w:rsidRPr="00CA331E" w:rsidRDefault="00E0018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215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5EF4" w:rsidRPr="00215EF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erstoi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725" w:type="dxa"/>
            <w:gridSpan w:val="5"/>
          </w:tcPr>
          <w:p w:rsidR="00722523" w:rsidRDefault="00722523" w:rsidP="0008284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ombre d’enfants de moins de 5 ans vivant en permanence dans le ménage</w:t>
            </w:r>
          </w:p>
        </w:tc>
        <w:tc>
          <w:tcPr>
            <w:tcW w:w="2263" w:type="dxa"/>
            <w:gridSpan w:val="2"/>
          </w:tcPr>
          <w:p w:rsidR="00722523" w:rsidRPr="00CA331E" w:rsidRDefault="00722523" w:rsidP="0021108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215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5EF4" w:rsidRPr="00215EF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enf</w:t>
            </w:r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75538A" w:rsidRDefault="00722523" w:rsidP="0021108D">
            <w:pPr>
              <w:spacing w:before="60"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i/>
                <w:sz w:val="28"/>
                <w:szCs w:val="28"/>
              </w:rPr>
              <w:t>Caractéristiques de l’habita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725" w:type="dxa"/>
            <w:gridSpan w:val="5"/>
          </w:tcPr>
          <w:p w:rsidR="00722523" w:rsidRPr="0050725F" w:rsidRDefault="0072252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725F">
              <w:rPr>
                <w:rFonts w:ascii="Times New Roman" w:hAnsi="Times New Roman" w:cs="Times New Roman"/>
                <w:sz w:val="24"/>
                <w:szCs w:val="24"/>
              </w:rPr>
              <w:t>Statut d’occu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  <w:p w:rsidR="00722523" w:rsidRPr="0050725F" w:rsidRDefault="00722523" w:rsidP="00507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50725F">
              <w:rPr>
                <w:rFonts w:ascii="Times New Roman" w:hAnsi="Times New Roman" w:cs="Times New Roman"/>
                <w:sz w:val="24"/>
                <w:szCs w:val="24"/>
              </w:rPr>
              <w:t>Propriétaire</w:t>
            </w:r>
          </w:p>
          <w:p w:rsidR="00722523" w:rsidRPr="0050725F" w:rsidRDefault="00722523" w:rsidP="00507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50725F">
              <w:rPr>
                <w:rFonts w:ascii="Times New Roman" w:hAnsi="Times New Roman" w:cs="Times New Roman"/>
                <w:sz w:val="24"/>
                <w:szCs w:val="24"/>
              </w:rPr>
              <w:t>Locataire</w:t>
            </w:r>
          </w:p>
          <w:p w:rsidR="00722523" w:rsidRPr="0050725F" w:rsidRDefault="00722523" w:rsidP="00507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50725F">
              <w:rPr>
                <w:rFonts w:ascii="Times New Roman" w:hAnsi="Times New Roman" w:cs="Times New Roman"/>
                <w:sz w:val="24"/>
                <w:szCs w:val="24"/>
              </w:rPr>
              <w:t>Logé à titre gratuit (par employeur ou famille)</w:t>
            </w:r>
          </w:p>
          <w:p w:rsidR="00722523" w:rsidRPr="0050725F" w:rsidRDefault="00722523" w:rsidP="00507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50725F">
              <w:rPr>
                <w:rFonts w:ascii="Times New Roman" w:hAnsi="Times New Roman" w:cs="Times New Roman"/>
                <w:sz w:val="24"/>
                <w:szCs w:val="24"/>
              </w:rPr>
              <w:t>Au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à </w:t>
            </w:r>
            <w:r w:rsidRPr="0050725F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2168" w:rsidRDefault="00722523" w:rsidP="00952168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52168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952168" w:rsidRPr="00952168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</w:t>
            </w:r>
            <w:r w:rsidR="00952168" w:rsidRPr="00017945">
              <w:rPr>
                <w:color w:val="3366FF"/>
                <w:sz w:val="18"/>
                <w:szCs w:val="18"/>
              </w:rPr>
              <w:t>bail</w:t>
            </w:r>
          </w:p>
          <w:p w:rsidR="00952168" w:rsidRDefault="00952168" w:rsidP="00952168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722523" w:rsidRPr="00CA331E" w:rsidRDefault="00952168" w:rsidP="0095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168">
              <w:rPr>
                <w:rFonts w:ascii="Times New Roman" w:hAnsi="Times New Roman" w:cs="Times New Roman"/>
                <w:sz w:val="24"/>
                <w:szCs w:val="24"/>
              </w:rPr>
              <w:t xml:space="preserve">……….. 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 </w:t>
            </w:r>
            <w:r w:rsidRPr="00017945">
              <w:rPr>
                <w:color w:val="3366FF"/>
                <w:sz w:val="18"/>
                <w:szCs w:val="18"/>
              </w:rPr>
              <w:t>bail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725" w:type="dxa"/>
            <w:gridSpan w:val="5"/>
          </w:tcPr>
          <w:p w:rsidR="00722523" w:rsidRPr="00E51E86" w:rsidRDefault="00722523" w:rsidP="00EE4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>Type de l’habitat :</w:t>
            </w:r>
          </w:p>
          <w:p w:rsidR="00722523" w:rsidRPr="00E51E86" w:rsidRDefault="00722523" w:rsidP="00E5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 xml:space="preserve">Appartement </w:t>
            </w:r>
          </w:p>
          <w:p w:rsidR="00722523" w:rsidRPr="00E51E86" w:rsidRDefault="00722523" w:rsidP="00E5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>Maison individuelle</w:t>
            </w:r>
          </w:p>
          <w:p w:rsidR="00722523" w:rsidRPr="00E51E86" w:rsidRDefault="00722523" w:rsidP="00E5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 xml:space="preserve">Pièces dans une maison avec plusieurs ménages </w:t>
            </w:r>
          </w:p>
          <w:p w:rsidR="00722523" w:rsidRPr="00E51E86" w:rsidRDefault="00722523" w:rsidP="00E5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>(cuisine ou salle d’eau commune)</w:t>
            </w:r>
          </w:p>
          <w:p w:rsidR="00722523" w:rsidRPr="00E51E86" w:rsidRDefault="00722523" w:rsidP="00E5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>Cabanon</w:t>
            </w:r>
          </w:p>
          <w:p w:rsidR="00722523" w:rsidRPr="00CA331E" w:rsidRDefault="00722523" w:rsidP="0092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 xml:space="preserve">Autr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Pr="00BC20A5" w:rsidRDefault="00722523" w:rsidP="00BC20A5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BC20A5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BC20A5" w:rsidRPr="00017945">
              <w:rPr>
                <w:color w:val="3366FF"/>
                <w:sz w:val="18"/>
                <w:szCs w:val="18"/>
              </w:rPr>
              <w:t>hab_typ</w:t>
            </w:r>
          </w:p>
          <w:p w:rsidR="00722523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BC20A5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Default="00BC20A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20A5" w:rsidRPr="00CA331E" w:rsidRDefault="00927C33" w:rsidP="00927C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 w:rsidR="00BC20A5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   </w:t>
            </w:r>
            <w:r w:rsidR="00BC20A5" w:rsidRPr="00017945">
              <w:rPr>
                <w:color w:val="3366FF"/>
                <w:sz w:val="18"/>
                <w:szCs w:val="18"/>
              </w:rPr>
              <w:t>hab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725" w:type="dxa"/>
            <w:gridSpan w:val="5"/>
          </w:tcPr>
          <w:p w:rsidR="00722523" w:rsidRPr="00C5491F" w:rsidRDefault="00722523" w:rsidP="00EE1B19">
            <w:pPr>
              <w:rPr>
                <w:bCs/>
                <w:i/>
                <w:sz w:val="20"/>
                <w:szCs w:val="20"/>
              </w:rPr>
            </w:pPr>
            <w:r w:rsidRPr="00C56AAC">
              <w:rPr>
                <w:rFonts w:ascii="Times New Roman" w:hAnsi="Times New Roman" w:cs="Times New Roman"/>
                <w:sz w:val="24"/>
                <w:szCs w:val="24"/>
              </w:rPr>
              <w:t>Nombre de pièces habit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bCs/>
                <w:i/>
                <w:sz w:val="20"/>
                <w:szCs w:val="20"/>
              </w:rPr>
              <w:t xml:space="preserve">avez-vous combien de </w:t>
            </w:r>
            <w:r w:rsidRPr="009A59E0"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i/>
                <w:sz w:val="20"/>
                <w:szCs w:val="20"/>
              </w:rPr>
              <w:t>ièces habitable</w:t>
            </w:r>
            <w:r w:rsidRPr="009A59E0">
              <w:rPr>
                <w:bCs/>
                <w:i/>
                <w:sz w:val="20"/>
                <w:szCs w:val="20"/>
              </w:rPr>
              <w:t>?</w:t>
            </w:r>
            <w:r>
              <w:rPr>
                <w:bCs/>
                <w:i/>
                <w:sz w:val="20"/>
                <w:szCs w:val="20"/>
              </w:rPr>
              <w:t xml:space="preserve"> (En dehors des toilettes, salle d’eau et cuisine)</w:t>
            </w:r>
          </w:p>
        </w:tc>
        <w:tc>
          <w:tcPr>
            <w:tcW w:w="2263" w:type="dxa"/>
            <w:gridSpan w:val="2"/>
          </w:tcPr>
          <w:p w:rsidR="00722523" w:rsidRPr="00927C33" w:rsidRDefault="00722523" w:rsidP="00927C33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2D158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2754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5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581" w:rsidRPr="00017945">
              <w:rPr>
                <w:color w:val="3366FF"/>
                <w:sz w:val="18"/>
                <w:szCs w:val="18"/>
              </w:rPr>
              <w:t>piece_ nb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725" w:type="dxa"/>
            <w:gridSpan w:val="5"/>
          </w:tcPr>
          <w:p w:rsidR="00722523" w:rsidRPr="00BA78F3" w:rsidRDefault="00722523" w:rsidP="00BA78F3">
            <w:pPr>
              <w:rPr>
                <w:bCs/>
                <w:i/>
                <w:sz w:val="20"/>
                <w:szCs w:val="20"/>
              </w:rPr>
            </w:pPr>
            <w:r w:rsidRPr="00BA78F3">
              <w:rPr>
                <w:rFonts w:ascii="Times New Roman" w:hAnsi="Times New Roman" w:cs="Times New Roman"/>
                <w:sz w:val="24"/>
                <w:szCs w:val="24"/>
              </w:rPr>
              <w:t>Type de mur</w:t>
            </w:r>
            <w:r>
              <w:rPr>
                <w:bCs/>
                <w:i/>
                <w:sz w:val="20"/>
                <w:szCs w:val="20"/>
              </w:rPr>
              <w:t xml:space="preserve"> (</w:t>
            </w:r>
            <w:r w:rsidRPr="00BA78F3">
              <w:rPr>
                <w:bCs/>
                <w:i/>
                <w:sz w:val="20"/>
                <w:szCs w:val="20"/>
              </w:rPr>
              <w:t>Quel est le matériau principal de votre mur</w:t>
            </w:r>
            <w:r>
              <w:rPr>
                <w:bCs/>
                <w:i/>
                <w:sz w:val="20"/>
                <w:szCs w:val="20"/>
              </w:rPr>
              <w:t>?)</w:t>
            </w:r>
          </w:p>
          <w:p w:rsidR="00722523" w:rsidRPr="00E51E86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Brique</w:t>
            </w:r>
            <w:r w:rsidRPr="00E51E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22523" w:rsidRPr="00E51E86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Pierre</w:t>
            </w:r>
          </w:p>
          <w:p w:rsidR="00722523" w:rsidRPr="00E51E86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Béton</w:t>
            </w:r>
          </w:p>
          <w:p w:rsidR="00722523" w:rsidRPr="00E51E86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tôle</w:t>
            </w:r>
          </w:p>
          <w:p w:rsidR="00722523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Bois acheté (planche)</w:t>
            </w:r>
          </w:p>
          <w:p w:rsidR="00722523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 Ravi</w:t>
            </w:r>
            <w:r w:rsidR="0027029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a/falafa</w:t>
            </w:r>
          </w:p>
          <w:p w:rsidR="00722523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 Bambou/volo</w:t>
            </w:r>
          </w:p>
          <w:p w:rsidR="00722523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) Jonc</w:t>
            </w:r>
          </w:p>
          <w:p w:rsidR="00082840" w:rsidRDefault="00082840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 Terre</w:t>
            </w:r>
          </w:p>
          <w:p w:rsidR="00722523" w:rsidRDefault="00722523" w:rsidP="00BA78F3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828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Bois ramassé</w:t>
            </w:r>
          </w:p>
          <w:p w:rsidR="00722523" w:rsidRPr="004F7D05" w:rsidRDefault="00722523" w:rsidP="00082840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0828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utre (à préciser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722523" w:rsidP="00F30DA1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F30DA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30DA1" w:rsidRPr="00017945">
              <w:rPr>
                <w:color w:val="3366FF"/>
                <w:sz w:val="18"/>
                <w:szCs w:val="18"/>
              </w:rPr>
              <w:t>murs</w:t>
            </w:r>
          </w:p>
          <w:p w:rsidR="00F30DA1" w:rsidRDefault="00F30DA1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P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Default="00F30DA1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F30D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0DA1" w:rsidRPr="00F30DA1" w:rsidRDefault="00F30DA1" w:rsidP="00F30DA1">
            <w:pPr>
              <w:rPr>
                <w:color w:val="3366FF"/>
                <w:sz w:val="16"/>
                <w:szCs w:val="16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</w:t>
            </w:r>
            <w:r w:rsidRPr="00017945">
              <w:rPr>
                <w:color w:val="3366FF"/>
                <w:sz w:val="18"/>
                <w:szCs w:val="18"/>
              </w:rPr>
              <w:t>murs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25" w:type="dxa"/>
            <w:gridSpan w:val="5"/>
          </w:tcPr>
          <w:p w:rsidR="00722523" w:rsidRPr="00BA78F3" w:rsidRDefault="00722523" w:rsidP="00707445">
            <w:pPr>
              <w:rPr>
                <w:bCs/>
                <w:i/>
                <w:sz w:val="20"/>
                <w:szCs w:val="20"/>
              </w:rPr>
            </w:pPr>
            <w:r w:rsidRPr="00BA78F3">
              <w:rPr>
                <w:rFonts w:ascii="Times New Roman" w:hAnsi="Times New Roman" w:cs="Times New Roman"/>
                <w:sz w:val="24"/>
                <w:szCs w:val="24"/>
              </w:rPr>
              <w:t xml:space="preserve">Type 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it </w:t>
            </w:r>
            <w:r>
              <w:rPr>
                <w:bCs/>
                <w:i/>
                <w:sz w:val="20"/>
                <w:szCs w:val="20"/>
              </w:rPr>
              <w:t>(</w:t>
            </w:r>
            <w:r w:rsidRPr="00BA78F3">
              <w:rPr>
                <w:bCs/>
                <w:i/>
                <w:sz w:val="20"/>
                <w:szCs w:val="20"/>
              </w:rPr>
              <w:t>Quel est</w:t>
            </w:r>
            <w:r>
              <w:rPr>
                <w:bCs/>
                <w:i/>
                <w:sz w:val="20"/>
                <w:szCs w:val="20"/>
              </w:rPr>
              <w:t xml:space="preserve"> le matériau principal du toit de votre maison?)</w:t>
            </w:r>
          </w:p>
          <w:p w:rsidR="00722523" w:rsidRPr="00E51E86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Béton</w:t>
            </w:r>
          </w:p>
          <w:p w:rsidR="00722523" w:rsidRPr="00E51E86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Tuile</w:t>
            </w:r>
          </w:p>
          <w:p w:rsidR="00722523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Tôle</w:t>
            </w:r>
          </w:p>
          <w:p w:rsidR="00014582" w:rsidRDefault="00014582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Bois acheté (planche)</w:t>
            </w:r>
          </w:p>
          <w:p w:rsidR="00722523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45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haume</w:t>
            </w:r>
          </w:p>
          <w:p w:rsidR="00722523" w:rsidRDefault="00722523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45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Ravi</w:t>
            </w:r>
            <w:r w:rsidR="0027029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24AEA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  <w:p w:rsidR="00722523" w:rsidRDefault="00722523" w:rsidP="00707445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45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014582" w:rsidRPr="00014582">
              <w:rPr>
                <w:rFonts w:ascii="Times New Roman" w:hAnsi="Times New Roman" w:cs="Times New Roman"/>
                <w:sz w:val="24"/>
                <w:szCs w:val="24"/>
              </w:rPr>
              <w:t>Autres végétaux</w:t>
            </w:r>
          </w:p>
          <w:p w:rsidR="00722523" w:rsidRPr="004F7D05" w:rsidRDefault="00722523" w:rsidP="00014582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145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utre (à préciser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Pr="00B3368D" w:rsidRDefault="00722523" w:rsidP="00690D90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690D9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90D90" w:rsidRPr="00017945">
              <w:rPr>
                <w:color w:val="3366FF"/>
                <w:sz w:val="18"/>
                <w:szCs w:val="18"/>
              </w:rPr>
              <w:t>toit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0D90" w:rsidRPr="00CA331E" w:rsidRDefault="00690D90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 w:rsidRPr="008665A9">
              <w:rPr>
                <w:color w:val="3366FF"/>
                <w:sz w:val="16"/>
                <w:szCs w:val="16"/>
              </w:rPr>
              <w:t xml:space="preserve"> </w:t>
            </w:r>
            <w:r w:rsidRPr="00017945">
              <w:rPr>
                <w:color w:val="3366FF"/>
                <w:sz w:val="18"/>
                <w:szCs w:val="18"/>
              </w:rPr>
              <w:t>toit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725" w:type="dxa"/>
            <w:gridSpan w:val="5"/>
          </w:tcPr>
          <w:p w:rsidR="00722523" w:rsidRPr="004F7D0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>Type de sol :</w:t>
            </w:r>
          </w:p>
          <w:p w:rsidR="00722523" w:rsidRPr="004F7D05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Carrelage</w:t>
            </w:r>
          </w:p>
          <w:p w:rsidR="00722523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Parquet</w:t>
            </w:r>
          </w:p>
          <w:p w:rsidR="00722523" w:rsidRPr="004F7D05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Ciment</w:t>
            </w:r>
          </w:p>
          <w:p w:rsidR="00722523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>Vinyl (balatum)</w:t>
            </w:r>
          </w:p>
          <w:p w:rsidR="00722523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>Planches en bois achetées</w:t>
            </w:r>
          </w:p>
          <w:p w:rsidR="00722523" w:rsidRPr="004F7D05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 xml:space="preserve">Ter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able</w:t>
            </w:r>
          </w:p>
          <w:p w:rsidR="00722523" w:rsidRPr="004F7D05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7) </w:t>
            </w: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 xml:space="preserve">Végétaux ou bois ramassé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avinala)</w:t>
            </w:r>
          </w:p>
          <w:p w:rsidR="00722523" w:rsidRPr="00E51E86" w:rsidRDefault="00722523" w:rsidP="00C34B8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) </w:t>
            </w: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>Au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F7D05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2D1581" w:rsidRDefault="002D1581" w:rsidP="002D15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D1581" w:rsidRPr="00031BE0" w:rsidRDefault="002D1581" w:rsidP="002D1581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Pr="00017945">
              <w:rPr>
                <w:color w:val="3366FF"/>
                <w:sz w:val="18"/>
                <w:szCs w:val="18"/>
              </w:rPr>
              <w:t>sol</w:t>
            </w: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9AA" w:rsidRDefault="004819A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6FC" w:rsidRDefault="00DD76FC" w:rsidP="002D15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DD7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76FC" w:rsidRPr="00DD76FC" w:rsidRDefault="0050218C" w:rsidP="00DD76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76FC" w:rsidRPr="00017945">
              <w:rPr>
                <w:color w:val="3366FF"/>
                <w:sz w:val="18"/>
                <w:szCs w:val="18"/>
              </w:rPr>
              <w:t>sol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5725" w:type="dxa"/>
            <w:gridSpan w:val="5"/>
          </w:tcPr>
          <w:p w:rsidR="00722523" w:rsidRPr="00907FA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FA5">
              <w:rPr>
                <w:rFonts w:ascii="Times New Roman" w:hAnsi="Times New Roman" w:cs="Times New Roman"/>
                <w:sz w:val="24"/>
                <w:szCs w:val="24"/>
              </w:rPr>
              <w:t>Eclairage :</w:t>
            </w:r>
            <w:r w:rsidRPr="009A59E0"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(</w:t>
            </w:r>
            <w:r w:rsidRPr="009A59E0">
              <w:rPr>
                <w:bCs/>
                <w:i/>
                <w:sz w:val="20"/>
                <w:szCs w:val="20"/>
              </w:rPr>
              <w:t xml:space="preserve">Quel est le mode d’éclairage </w:t>
            </w:r>
            <w:r w:rsidRPr="004D0D47">
              <w:rPr>
                <w:bCs/>
                <w:i/>
                <w:sz w:val="20"/>
                <w:szCs w:val="20"/>
              </w:rPr>
              <w:t>habituel</w:t>
            </w:r>
            <w:r>
              <w:rPr>
                <w:bCs/>
                <w:i/>
                <w:sz w:val="20"/>
                <w:szCs w:val="20"/>
              </w:rPr>
              <w:t> ?</w:t>
            </w:r>
            <w:r>
              <w:rPr>
                <w:bCs/>
                <w:i/>
                <w:sz w:val="20"/>
                <w:szCs w:val="20"/>
                <w:u w:val="single"/>
              </w:rPr>
              <w:t>)</w:t>
            </w:r>
          </w:p>
          <w:p w:rsidR="00722523" w:rsidRPr="00907FA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907FA5">
              <w:rPr>
                <w:rFonts w:ascii="Times New Roman" w:hAnsi="Times New Roman" w:cs="Times New Roman"/>
                <w:sz w:val="24"/>
                <w:szCs w:val="24"/>
              </w:rPr>
              <w:t xml:space="preserve">Electricité </w:t>
            </w:r>
          </w:p>
          <w:p w:rsidR="00722523" w:rsidRPr="00907FA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907FA5">
              <w:rPr>
                <w:rFonts w:ascii="Times New Roman" w:hAnsi="Times New Roman" w:cs="Times New Roman"/>
                <w:sz w:val="24"/>
                <w:szCs w:val="24"/>
              </w:rPr>
              <w:t xml:space="preserve">Pétrole lampant </w:t>
            </w:r>
          </w:p>
          <w:p w:rsidR="00722523" w:rsidRPr="00907FA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907FA5">
              <w:rPr>
                <w:rFonts w:ascii="Times New Roman" w:hAnsi="Times New Roman" w:cs="Times New Roman"/>
                <w:sz w:val="24"/>
                <w:szCs w:val="24"/>
              </w:rPr>
              <w:t xml:space="preserve">Bougie </w:t>
            </w:r>
          </w:p>
          <w:p w:rsidR="00722523" w:rsidRPr="00907FA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907FA5">
              <w:rPr>
                <w:rFonts w:ascii="Times New Roman" w:hAnsi="Times New Roman" w:cs="Times New Roman"/>
                <w:sz w:val="24"/>
                <w:szCs w:val="24"/>
              </w:rPr>
              <w:t>Autre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à préciser)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Pr="00907FA5">
              <w:rPr>
                <w:rFonts w:ascii="Times New Roman" w:hAnsi="Times New Roman" w:cs="Times New Roman"/>
                <w:sz w:val="24"/>
                <w:szCs w:val="24"/>
              </w:rPr>
              <w:t>Pas d’éclairage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27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7C33" w:rsidRPr="00927C3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lair</w:t>
            </w:r>
          </w:p>
          <w:p w:rsidR="00EF4E8E" w:rsidRDefault="00EF4E8E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EF4E8E" w:rsidRDefault="00EF4E8E" w:rsidP="0021108D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EF4E8E" w:rsidRPr="00CA331E" w:rsidRDefault="00EF4E8E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E8E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.</w:t>
            </w:r>
            <w:r w:rsidRPr="00927C3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clair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_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4B0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5725" w:type="dxa"/>
            <w:gridSpan w:val="5"/>
          </w:tcPr>
          <w:p w:rsidR="00722523" w:rsidRDefault="00722523" w:rsidP="008435E0">
            <w:pPr>
              <w:rPr>
                <w:bCs/>
                <w:i/>
                <w:sz w:val="20"/>
                <w:szCs w:val="20"/>
              </w:rPr>
            </w:pPr>
            <w:r w:rsidRPr="00AF602C">
              <w:rPr>
                <w:rFonts w:ascii="Times New Roman" w:hAnsi="Times New Roman" w:cs="Times New Roman"/>
                <w:sz w:val="24"/>
                <w:szCs w:val="24"/>
              </w:rPr>
              <w:t>Combustible (cuisine) :</w:t>
            </w:r>
            <w:r w:rsidRPr="009A59E0"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(</w:t>
            </w:r>
            <w:r w:rsidRPr="009A59E0">
              <w:rPr>
                <w:bCs/>
                <w:i/>
                <w:sz w:val="20"/>
                <w:szCs w:val="20"/>
              </w:rPr>
              <w:t xml:space="preserve">Quel est le moyen </w:t>
            </w:r>
            <w:r w:rsidRPr="007E26C8">
              <w:rPr>
                <w:bCs/>
                <w:i/>
                <w:sz w:val="20"/>
                <w:szCs w:val="20"/>
              </w:rPr>
              <w:t xml:space="preserve">habituel </w:t>
            </w:r>
            <w:r w:rsidRPr="009A59E0">
              <w:rPr>
                <w:bCs/>
                <w:i/>
                <w:sz w:val="20"/>
                <w:szCs w:val="20"/>
              </w:rPr>
              <w:t xml:space="preserve">de faire cuire la nourriture </w:t>
            </w:r>
            <w:r w:rsidRPr="007E26C8">
              <w:rPr>
                <w:bCs/>
                <w:i/>
                <w:sz w:val="20"/>
                <w:szCs w:val="20"/>
              </w:rPr>
              <w:t>tous les jours</w:t>
            </w:r>
            <w:r w:rsidRPr="0009122E">
              <w:rPr>
                <w:bCs/>
                <w:i/>
                <w:sz w:val="20"/>
                <w:szCs w:val="20"/>
                <w:u w:val="single"/>
              </w:rPr>
              <w:t> </w:t>
            </w:r>
            <w:r w:rsidRPr="009A59E0">
              <w:rPr>
                <w:bCs/>
                <w:i/>
                <w:sz w:val="20"/>
                <w:szCs w:val="20"/>
              </w:rPr>
              <w:t>?</w:t>
            </w:r>
            <w:r>
              <w:rPr>
                <w:bCs/>
                <w:i/>
                <w:sz w:val="20"/>
                <w:szCs w:val="20"/>
              </w:rPr>
              <w:t>)</w:t>
            </w:r>
          </w:p>
          <w:p w:rsidR="00722523" w:rsidRPr="00AF602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Gaz bouteille</w:t>
            </w:r>
          </w:p>
          <w:p w:rsidR="00722523" w:rsidRPr="00AF602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Electricité</w:t>
            </w:r>
          </w:p>
          <w:p w:rsidR="00722523" w:rsidRPr="00AF602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Pétrole</w:t>
            </w:r>
          </w:p>
          <w:p w:rsidR="00722523" w:rsidRPr="00AF602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AF602C">
              <w:rPr>
                <w:rFonts w:ascii="Times New Roman" w:hAnsi="Times New Roman" w:cs="Times New Roman"/>
                <w:sz w:val="24"/>
                <w:szCs w:val="24"/>
              </w:rPr>
              <w:t>Charbon de bois acheté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Bois </w:t>
            </w:r>
          </w:p>
          <w:p w:rsidR="00722523" w:rsidRPr="00AF602C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Bouses</w:t>
            </w:r>
          </w:p>
          <w:p w:rsidR="00722523" w:rsidRPr="00E51E86" w:rsidRDefault="00722523" w:rsidP="00A30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 Autres (à préciser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7C33" w:rsidRDefault="00722523" w:rsidP="00927C33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27C3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27C33" w:rsidRPr="00017945">
              <w:rPr>
                <w:color w:val="3366FF"/>
                <w:sz w:val="18"/>
                <w:szCs w:val="18"/>
              </w:rPr>
              <w:t>combust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A42AF" w:rsidRPr="00CA331E" w:rsidRDefault="00EA42AF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C33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r w:rsidRPr="00017945">
              <w:rPr>
                <w:color w:val="3366FF"/>
                <w:sz w:val="18"/>
                <w:szCs w:val="18"/>
              </w:rPr>
              <w:t>combust_aut</w:t>
            </w:r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75538A" w:rsidRDefault="00722523" w:rsidP="0021108D">
            <w:pPr>
              <w:spacing w:before="60" w:after="60"/>
              <w:rPr>
                <w:rFonts w:ascii="Times New Roman" w:hAnsi="Times New Roman" w:cs="Times New Roman"/>
                <w:sz w:val="28"/>
                <w:szCs w:val="28"/>
              </w:rPr>
            </w:pPr>
            <w:r w:rsidRPr="0075538A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atrimoines 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D27551" w:rsidRDefault="000E5BF6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="007225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722523"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  <w:p w:rsidR="00722523" w:rsidRPr="00D27551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</w:t>
            </w:r>
            <w:r w:rsidR="004B02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7D5692" w:rsidRDefault="00722523" w:rsidP="008435E0">
            <w:pPr>
              <w:spacing w:before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3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7D5692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b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c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d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e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a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b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c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d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e</w:t>
            </w:r>
          </w:p>
          <w:p w:rsidR="00722523" w:rsidRDefault="00722523" w:rsidP="008435E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a</w:t>
            </w:r>
          </w:p>
          <w:p w:rsidR="00722523" w:rsidRPr="007D5692" w:rsidRDefault="00722523" w:rsidP="00E936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6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b</w:t>
            </w:r>
          </w:p>
        </w:tc>
        <w:tc>
          <w:tcPr>
            <w:tcW w:w="5725" w:type="dxa"/>
            <w:gridSpan w:val="5"/>
          </w:tcPr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e ménage </w:t>
            </w: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possède-t-i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er le nombre)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Radio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Télévision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Ordinateur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Accès internet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Téléphone fixe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Téléphone portable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Réfrigérateur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Machine à coudre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Voiture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Moto / mobylette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Camion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Tracteur</w:t>
            </w:r>
          </w:p>
          <w:p w:rsidR="00722523" w:rsidRPr="00524F36" w:rsidRDefault="00722523" w:rsidP="008435E0">
            <w:pPr>
              <w:spacing w:before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Autre véhicule à moteur : préciser</w:t>
            </w:r>
            <w:r w:rsidR="004F21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F21A4" w:rsidRPr="002740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ehm</w:t>
            </w:r>
            <w:proofErr w:type="spellEnd"/>
            <w:r w:rsidR="004F21A4">
              <w:rPr>
                <w:rFonts w:ascii="Times New Roman" w:hAnsi="Times New Roman" w:cs="Times New Roman"/>
                <w:sz w:val="24"/>
                <w:szCs w:val="24"/>
              </w:rPr>
              <w:t>……………..</w:t>
            </w:r>
          </w:p>
          <w:p w:rsidR="00722523" w:rsidRPr="00524F36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Bicyclette</w:t>
            </w:r>
          </w:p>
          <w:p w:rsidR="00722523" w:rsidRPr="00524F3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 Charrette à zébus</w:t>
            </w:r>
          </w:p>
          <w:p w:rsidR="00722523" w:rsidRPr="00524F36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626BA">
              <w:rPr>
                <w:rFonts w:ascii="Times New Roman" w:hAnsi="Times New Roman" w:cs="Times New Roman"/>
                <w:i/>
                <w:sz w:val="24"/>
                <w:szCs w:val="24"/>
              </w:rPr>
              <w:t>Animaux domestiques :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Chien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Chat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Oiseaux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Autres (à préciser)</w:t>
            </w:r>
          </w:p>
          <w:p w:rsidR="00722523" w:rsidRPr="00524F36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26BA">
              <w:rPr>
                <w:rFonts w:ascii="Times New Roman" w:hAnsi="Times New Roman" w:cs="Times New Roman"/>
                <w:i/>
                <w:sz w:val="24"/>
                <w:szCs w:val="24"/>
              </w:rPr>
              <w:t>Animaux de basse-cour :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Poulet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Oie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Canard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Pintade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Lapin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Autres (à préciser)</w:t>
            </w:r>
            <w:r w:rsidR="005F46BB">
              <w:rPr>
                <w:rFonts w:ascii="Times New Roman" w:hAnsi="Times New Roman" w:cs="Times New Roman"/>
                <w:sz w:val="24"/>
                <w:szCs w:val="24"/>
              </w:rPr>
              <w:t>………………………….</w:t>
            </w:r>
          </w:p>
          <w:p w:rsidR="00722523" w:rsidRPr="00524F36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626BA">
              <w:rPr>
                <w:rFonts w:ascii="Times New Roman" w:hAnsi="Times New Roman" w:cs="Times New Roman"/>
                <w:i/>
                <w:sz w:val="24"/>
                <w:szCs w:val="24"/>
              </w:rPr>
              <w:t>Animaux d'élevage :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Vaches/Zébu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rc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Mouton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Chèvre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Autres (à préciser)</w:t>
            </w:r>
            <w:r w:rsidR="00B413BA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..</w:t>
            </w:r>
          </w:p>
          <w:p w:rsidR="00722523" w:rsidRPr="00524F36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626BA">
              <w:rPr>
                <w:rFonts w:ascii="Times New Roman" w:hAnsi="Times New Roman" w:cs="Times New Roman"/>
                <w:i/>
                <w:sz w:val="24"/>
                <w:szCs w:val="24"/>
              </w:rPr>
              <w:t>Potagers/Vergers :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Légumes (courgettes, poireaux, chou…)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Tubercules (p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s de terre, patates, igname,</w:t>
            </w: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…)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Légumineuses (haricots, pois…)</w:t>
            </w:r>
          </w:p>
          <w:p w:rsidR="00722523" w:rsidRPr="00524F36" w:rsidRDefault="00722523" w:rsidP="008435E0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24F36">
              <w:rPr>
                <w:rFonts w:ascii="Times New Roman" w:hAnsi="Times New Roman" w:cs="Times New Roman"/>
                <w:sz w:val="24"/>
                <w:szCs w:val="24"/>
              </w:rPr>
              <w:t>Autres (à préciser)</w:t>
            </w:r>
            <w:r w:rsidR="00D404F2">
              <w:rPr>
                <w:rFonts w:ascii="Times New Roman" w:hAnsi="Times New Roman" w:cs="Times New Roman"/>
                <w:sz w:val="24"/>
                <w:szCs w:val="24"/>
              </w:rPr>
              <w:t>…………………………..</w:t>
            </w:r>
          </w:p>
          <w:p w:rsidR="00722523" w:rsidRPr="00AE2C5D" w:rsidRDefault="00722523" w:rsidP="008435E0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E2C5D">
              <w:rPr>
                <w:rFonts w:ascii="Times New Roman" w:hAnsi="Times New Roman" w:cs="Times New Roman"/>
                <w:sz w:val="24"/>
                <w:szCs w:val="24"/>
              </w:rPr>
              <w:t>Rizières</w:t>
            </w:r>
          </w:p>
          <w:p w:rsidR="00722523" w:rsidRPr="00AE2C5D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E2C5D">
              <w:rPr>
                <w:rFonts w:ascii="Times New Roman" w:hAnsi="Times New Roman" w:cs="Times New Roman"/>
                <w:sz w:val="24"/>
                <w:szCs w:val="24"/>
              </w:rPr>
              <w:t>Rizières en location</w:t>
            </w:r>
          </w:p>
          <w:p w:rsidR="00722523" w:rsidRPr="00DD16E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E2C5D">
              <w:rPr>
                <w:rFonts w:ascii="Times New Roman" w:hAnsi="Times New Roman" w:cs="Times New Roman"/>
                <w:sz w:val="24"/>
                <w:szCs w:val="24"/>
              </w:rPr>
              <w:t>Maisons ou appartements en location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7D4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4E95">
              <w:rPr>
                <w:color w:val="3366FF"/>
                <w:sz w:val="16"/>
                <w:szCs w:val="16"/>
              </w:rPr>
              <w:t>radio</w:t>
            </w:r>
          </w:p>
          <w:p w:rsidR="007D4E95" w:rsidRDefault="00722523" w:rsidP="007D4E95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7D4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4E95">
              <w:rPr>
                <w:color w:val="3366FF"/>
                <w:sz w:val="16"/>
                <w:szCs w:val="16"/>
              </w:rPr>
              <w:t>tv</w:t>
            </w:r>
          </w:p>
          <w:p w:rsidR="007D4E95" w:rsidRDefault="00722523" w:rsidP="007D4E95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7D4E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4E95">
              <w:rPr>
                <w:color w:val="3366FF"/>
                <w:sz w:val="16"/>
                <w:szCs w:val="16"/>
              </w:rPr>
              <w:t>ordi</w:t>
            </w:r>
          </w:p>
          <w:p w:rsidR="00AF46E7" w:rsidRDefault="00722523" w:rsidP="00AF46E7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AF46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46E7">
              <w:rPr>
                <w:color w:val="3366FF"/>
                <w:sz w:val="16"/>
                <w:szCs w:val="16"/>
              </w:rPr>
              <w:t>internet</w:t>
            </w:r>
          </w:p>
          <w:p w:rsidR="00AF46E7" w:rsidRDefault="00722523" w:rsidP="00AF46E7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AF46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46E7">
              <w:rPr>
                <w:color w:val="3366FF"/>
                <w:sz w:val="16"/>
                <w:szCs w:val="16"/>
              </w:rPr>
              <w:t>tel_fix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 w:rsidRPr="00E13304">
              <w:rPr>
                <w:color w:val="3366FF"/>
                <w:sz w:val="16"/>
                <w:szCs w:val="16"/>
              </w:rPr>
              <w:t>tel_mob_nb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>
              <w:rPr>
                <w:color w:val="3366FF"/>
                <w:sz w:val="16"/>
                <w:szCs w:val="16"/>
              </w:rPr>
              <w:t>frigo</w:t>
            </w:r>
          </w:p>
          <w:p w:rsidR="00E13304" w:rsidRDefault="00722523" w:rsidP="00E13304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>
              <w:rPr>
                <w:color w:val="3366FF"/>
                <w:sz w:val="16"/>
                <w:szCs w:val="16"/>
              </w:rPr>
              <w:t>mach_coud</w:t>
            </w:r>
          </w:p>
          <w:p w:rsidR="00E13304" w:rsidRDefault="00722523" w:rsidP="00E13304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>
              <w:rPr>
                <w:color w:val="3366FF"/>
                <w:sz w:val="16"/>
                <w:szCs w:val="16"/>
              </w:rPr>
              <w:t>voiture</w:t>
            </w:r>
          </w:p>
          <w:p w:rsidR="00E13304" w:rsidRDefault="00722523" w:rsidP="00E13304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>
              <w:rPr>
                <w:color w:val="3366FF"/>
                <w:sz w:val="16"/>
                <w:szCs w:val="16"/>
              </w:rPr>
              <w:t>moto</w:t>
            </w:r>
          </w:p>
          <w:p w:rsidR="00E13304" w:rsidRDefault="00722523" w:rsidP="00E13304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>
              <w:rPr>
                <w:color w:val="3366FF"/>
                <w:sz w:val="16"/>
                <w:szCs w:val="16"/>
              </w:rPr>
              <w:t>camion</w:t>
            </w:r>
          </w:p>
          <w:p w:rsidR="00E13304" w:rsidRDefault="00722523" w:rsidP="00E13304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13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304">
              <w:rPr>
                <w:color w:val="3366FF"/>
                <w:sz w:val="16"/>
                <w:szCs w:val="16"/>
              </w:rPr>
              <w:t>tract</w:t>
            </w:r>
          </w:p>
          <w:p w:rsidR="004D6678" w:rsidRPr="002B4F9B" w:rsidRDefault="00E13304" w:rsidP="004D6678">
            <w:pPr>
              <w:rPr>
                <w:color w:val="3366F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4D6678" w:rsidRPr="002B4F9B">
              <w:rPr>
                <w:color w:val="3366FF"/>
                <w:sz w:val="16"/>
                <w:szCs w:val="16"/>
              </w:rPr>
              <w:t xml:space="preserve"> </w:t>
            </w:r>
            <w:proofErr w:type="spellStart"/>
            <w:r w:rsidR="004D6678" w:rsidRPr="002B4F9B">
              <w:rPr>
                <w:color w:val="3366FF"/>
                <w:sz w:val="16"/>
                <w:szCs w:val="16"/>
              </w:rPr>
              <w:t>vehic_aut</w:t>
            </w:r>
            <w:proofErr w:type="spellEnd"/>
          </w:p>
          <w:p w:rsidR="00C652C3" w:rsidRDefault="00722523" w:rsidP="00C652C3">
            <w:pPr>
              <w:spacing w:before="120"/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652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652C3">
              <w:rPr>
                <w:color w:val="3366FF"/>
                <w:sz w:val="16"/>
                <w:szCs w:val="16"/>
              </w:rPr>
              <w:t>velo</w:t>
            </w:r>
            <w:proofErr w:type="spellEnd"/>
          </w:p>
          <w:p w:rsidR="00C652C3" w:rsidRDefault="00722523" w:rsidP="00C652C3">
            <w:pPr>
              <w:rPr>
                <w:color w:val="3366FF"/>
                <w:sz w:val="16"/>
                <w:szCs w:val="16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652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652C3">
              <w:rPr>
                <w:color w:val="3366FF"/>
                <w:sz w:val="16"/>
                <w:szCs w:val="16"/>
              </w:rPr>
              <w:t>charette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2114" w:rsidRDefault="00722523" w:rsidP="00582114">
            <w:pPr>
              <w:spacing w:line="276" w:lineRule="auto"/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5821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2114">
              <w:rPr>
                <w:color w:val="3366FF"/>
                <w:sz w:val="18"/>
                <w:szCs w:val="18"/>
              </w:rPr>
              <w:t>chien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5821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2114" w:rsidRPr="00017945">
              <w:rPr>
                <w:color w:val="3366FF"/>
                <w:sz w:val="18"/>
                <w:szCs w:val="18"/>
              </w:rPr>
              <w:t>chat</w:t>
            </w:r>
          </w:p>
          <w:p w:rsidR="00D27EF1" w:rsidRDefault="00722523" w:rsidP="00D27EF1">
            <w:pPr>
              <w:spacing w:line="276" w:lineRule="auto"/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D27E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7EF1">
              <w:rPr>
                <w:color w:val="3366FF"/>
                <w:sz w:val="18"/>
                <w:szCs w:val="18"/>
              </w:rPr>
              <w:t>oiseau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D27E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27EF1">
              <w:rPr>
                <w:color w:val="3366FF"/>
                <w:sz w:val="18"/>
                <w:szCs w:val="18"/>
              </w:rPr>
              <w:t>dom_aut_nb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4729" w:rsidRDefault="005B4729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348F" w:rsidRDefault="00722523" w:rsidP="0066466D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AD34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348F">
              <w:rPr>
                <w:color w:val="3366FF"/>
                <w:sz w:val="18"/>
                <w:szCs w:val="18"/>
              </w:rPr>
              <w:t>poul</w:t>
            </w:r>
            <w:proofErr w:type="spellEnd"/>
          </w:p>
          <w:p w:rsidR="005B4729" w:rsidRDefault="00722523" w:rsidP="0066466D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AD34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4729">
              <w:rPr>
                <w:color w:val="3366FF"/>
                <w:sz w:val="18"/>
                <w:szCs w:val="18"/>
              </w:rPr>
              <w:t>oie</w:t>
            </w:r>
          </w:p>
          <w:p w:rsidR="005B4729" w:rsidRDefault="00722523" w:rsidP="0066466D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5B47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4729">
              <w:rPr>
                <w:color w:val="3366FF"/>
                <w:sz w:val="18"/>
                <w:szCs w:val="18"/>
              </w:rPr>
              <w:t>canard</w:t>
            </w:r>
          </w:p>
          <w:p w:rsidR="00E322FE" w:rsidRDefault="00722523" w:rsidP="00E322FE">
            <w:pPr>
              <w:spacing w:line="276" w:lineRule="auto"/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32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322FE">
              <w:rPr>
                <w:color w:val="3366FF"/>
                <w:sz w:val="18"/>
                <w:szCs w:val="18"/>
              </w:rPr>
              <w:t>pintad</w:t>
            </w:r>
            <w:proofErr w:type="spellEnd"/>
          </w:p>
          <w:p w:rsidR="00E322FE" w:rsidRDefault="00722523" w:rsidP="00E322FE">
            <w:pPr>
              <w:spacing w:line="276" w:lineRule="auto"/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32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22FE">
              <w:rPr>
                <w:color w:val="3366FF"/>
                <w:sz w:val="18"/>
                <w:szCs w:val="18"/>
              </w:rPr>
              <w:t>lapin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32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322FE">
              <w:rPr>
                <w:color w:val="3366FF"/>
                <w:sz w:val="18"/>
                <w:szCs w:val="18"/>
              </w:rPr>
              <w:t>basc_aut_nb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413BA" w:rsidRPr="00BD1E3A" w:rsidRDefault="00B413BA" w:rsidP="002110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4115A" w:rsidRDefault="00722523" w:rsidP="00C4115A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|__|__|</w:t>
            </w:r>
            <w:r w:rsidR="00C4115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C4115A">
              <w:rPr>
                <w:color w:val="3366FF"/>
                <w:sz w:val="18"/>
                <w:szCs w:val="18"/>
              </w:rPr>
              <w:t>zebu</w:t>
            </w:r>
            <w:proofErr w:type="spellEnd"/>
          </w:p>
          <w:p w:rsidR="00C4115A" w:rsidRDefault="00722523" w:rsidP="00C4115A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411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115A">
              <w:rPr>
                <w:color w:val="3366FF"/>
                <w:sz w:val="18"/>
                <w:szCs w:val="18"/>
              </w:rPr>
              <w:t>porc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411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115A" w:rsidRPr="00017945">
              <w:rPr>
                <w:color w:val="3366FF"/>
                <w:sz w:val="18"/>
                <w:szCs w:val="18"/>
              </w:rPr>
              <w:t>mouton</w:t>
            </w:r>
          </w:p>
          <w:p w:rsidR="00C4115A" w:rsidRDefault="00722523" w:rsidP="00C4115A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C411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115A">
              <w:rPr>
                <w:color w:val="3366FF"/>
                <w:sz w:val="18"/>
                <w:szCs w:val="18"/>
              </w:rPr>
              <w:t>chevre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B413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13BA">
              <w:rPr>
                <w:color w:val="3366FF"/>
                <w:sz w:val="18"/>
                <w:szCs w:val="18"/>
              </w:rPr>
              <w:t>elv_au_nb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F7181" w:rsidRDefault="00722523" w:rsidP="00D404F2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F71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7181">
              <w:rPr>
                <w:color w:val="3366FF"/>
                <w:sz w:val="18"/>
                <w:szCs w:val="18"/>
              </w:rPr>
              <w:t>fruit</w:t>
            </w:r>
          </w:p>
          <w:p w:rsidR="00EF7181" w:rsidRDefault="00722523" w:rsidP="00D404F2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EF71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7181">
              <w:rPr>
                <w:color w:val="3366FF"/>
                <w:sz w:val="18"/>
                <w:szCs w:val="18"/>
              </w:rPr>
              <w:t>legume</w:t>
            </w:r>
            <w:proofErr w:type="spellEnd"/>
          </w:p>
          <w:p w:rsidR="00D404F2" w:rsidRDefault="00722523" w:rsidP="00D404F2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D40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404F2">
              <w:rPr>
                <w:color w:val="3366FF"/>
                <w:sz w:val="18"/>
                <w:szCs w:val="18"/>
              </w:rPr>
              <w:t>tuberc</w:t>
            </w:r>
            <w:proofErr w:type="spellEnd"/>
          </w:p>
          <w:p w:rsidR="00D404F2" w:rsidRDefault="00722523" w:rsidP="00D404F2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D40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404F2">
              <w:rPr>
                <w:color w:val="3366FF"/>
                <w:sz w:val="18"/>
                <w:szCs w:val="18"/>
              </w:rPr>
              <w:t>legumin</w:t>
            </w:r>
            <w:proofErr w:type="spellEnd"/>
          </w:p>
          <w:p w:rsidR="00061531" w:rsidRPr="002B4F9B" w:rsidRDefault="00722523" w:rsidP="00061531">
            <w:pPr>
              <w:spacing w:line="276" w:lineRule="auto"/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061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61531" w:rsidRPr="002B4F9B">
              <w:rPr>
                <w:color w:val="3366FF"/>
                <w:sz w:val="18"/>
                <w:szCs w:val="18"/>
              </w:rPr>
              <w:t>potag</w:t>
            </w:r>
            <w:proofErr w:type="spellEnd"/>
            <w:r w:rsidR="00061531" w:rsidRPr="002B4F9B">
              <w:rPr>
                <w:color w:val="3366FF"/>
                <w:sz w:val="18"/>
                <w:szCs w:val="18"/>
              </w:rPr>
              <w:t xml:space="preserve">_ </w:t>
            </w:r>
            <w:proofErr w:type="spellStart"/>
            <w:r w:rsidR="00061531" w:rsidRPr="002B4F9B">
              <w:rPr>
                <w:color w:val="3366FF"/>
                <w:sz w:val="18"/>
                <w:szCs w:val="18"/>
              </w:rPr>
              <w:t>aut</w:t>
            </w:r>
            <w:proofErr w:type="spellEnd"/>
          </w:p>
          <w:p w:rsidR="00722523" w:rsidRDefault="00722523" w:rsidP="0021108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061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61531">
              <w:rPr>
                <w:color w:val="3366FF"/>
                <w:sz w:val="18"/>
                <w:szCs w:val="18"/>
              </w:rPr>
              <w:t>riziere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061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61531">
              <w:rPr>
                <w:color w:val="3366FF"/>
                <w:sz w:val="18"/>
                <w:szCs w:val="18"/>
              </w:rPr>
              <w:t>riziere_loc</w:t>
            </w:r>
            <w:proofErr w:type="spellEnd"/>
          </w:p>
          <w:p w:rsidR="00722523" w:rsidRPr="001A1DEF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__|</w:t>
            </w:r>
            <w:r w:rsidR="00061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61531">
              <w:rPr>
                <w:color w:val="3366FF"/>
                <w:sz w:val="18"/>
                <w:szCs w:val="18"/>
              </w:rPr>
              <w:t>log_loc</w:t>
            </w:r>
            <w:proofErr w:type="spellEnd"/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DD16E7" w:rsidRDefault="00722523" w:rsidP="0021108D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ygiène du ménage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66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5725" w:type="dxa"/>
            <w:gridSpan w:val="5"/>
          </w:tcPr>
          <w:p w:rsidR="00722523" w:rsidRPr="007017A0" w:rsidRDefault="00722523" w:rsidP="008435E0">
            <w:pPr>
              <w:rPr>
                <w:bCs/>
                <w:i/>
                <w:sz w:val="20"/>
                <w:szCs w:val="20"/>
              </w:rPr>
            </w:pPr>
            <w:r w:rsidRPr="002332E0">
              <w:rPr>
                <w:rFonts w:ascii="Times New Roman" w:hAnsi="Times New Roman" w:cs="Times New Roman"/>
                <w:sz w:val="24"/>
                <w:szCs w:val="24"/>
              </w:rPr>
              <w:t>Modalité d’évacuation des ordures/déchets ménag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 (</w:t>
            </w:r>
            <w:r w:rsidRPr="007017A0">
              <w:rPr>
                <w:bCs/>
                <w:i/>
                <w:sz w:val="20"/>
                <w:szCs w:val="20"/>
              </w:rPr>
              <w:t>Comment vous débarrassez-vous habituellement de vos ordures ?</w:t>
            </w:r>
            <w:r>
              <w:rPr>
                <w:bCs/>
                <w:i/>
                <w:sz w:val="20"/>
                <w:szCs w:val="20"/>
              </w:rPr>
              <w:t>)</w:t>
            </w:r>
          </w:p>
          <w:p w:rsidR="00722523" w:rsidRPr="00C64E0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C64E0E">
              <w:rPr>
                <w:rFonts w:ascii="Times New Roman" w:hAnsi="Times New Roman" w:cs="Times New Roman"/>
                <w:sz w:val="24"/>
                <w:szCs w:val="24"/>
              </w:rPr>
              <w:t>Collecte de la ville</w:t>
            </w:r>
          </w:p>
          <w:p w:rsidR="00722523" w:rsidRPr="00C64E0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C64E0E">
              <w:rPr>
                <w:rFonts w:ascii="Times New Roman" w:hAnsi="Times New Roman" w:cs="Times New Roman"/>
                <w:sz w:val="24"/>
                <w:szCs w:val="24"/>
              </w:rPr>
              <w:t>Dépôt dans une fosse de la ville</w:t>
            </w:r>
          </w:p>
          <w:p w:rsidR="00722523" w:rsidRPr="00C64E0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C64E0E">
              <w:rPr>
                <w:rFonts w:ascii="Times New Roman" w:hAnsi="Times New Roman" w:cs="Times New Roman"/>
                <w:sz w:val="24"/>
                <w:szCs w:val="24"/>
              </w:rPr>
              <w:t xml:space="preserve">Dépôt sur la route </w:t>
            </w:r>
          </w:p>
          <w:p w:rsidR="00722523" w:rsidRPr="00C64E0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C64E0E">
              <w:rPr>
                <w:rFonts w:ascii="Times New Roman" w:hAnsi="Times New Roman" w:cs="Times New Roman"/>
                <w:sz w:val="24"/>
                <w:szCs w:val="24"/>
              </w:rPr>
              <w:t>Incinération sur place</w:t>
            </w:r>
          </w:p>
          <w:p w:rsidR="00722523" w:rsidRPr="00C64E0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Pr="00C64E0E">
              <w:rPr>
                <w:rFonts w:ascii="Times New Roman" w:hAnsi="Times New Roman" w:cs="Times New Roman"/>
                <w:sz w:val="24"/>
                <w:szCs w:val="24"/>
              </w:rPr>
              <w:t>Pas de mode d’évacuation fixe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Autre (à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5636" w:rsidRDefault="00722523" w:rsidP="008B5636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B563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8B5636">
              <w:rPr>
                <w:color w:val="3366FF"/>
                <w:sz w:val="18"/>
                <w:szCs w:val="18"/>
              </w:rPr>
              <w:t>ordur_evac</w:t>
            </w:r>
            <w:proofErr w:type="spellEnd"/>
          </w:p>
          <w:p w:rsidR="0094081A" w:rsidRDefault="0094081A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81A" w:rsidRDefault="0094081A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81A" w:rsidRDefault="0094081A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081A" w:rsidRPr="0094081A" w:rsidRDefault="0094081A" w:rsidP="00940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..</w:t>
            </w:r>
            <w:r w:rsidRPr="002B4F9B">
              <w:rPr>
                <w:color w:val="3366FF"/>
                <w:sz w:val="18"/>
                <w:szCs w:val="18"/>
              </w:rPr>
              <w:t xml:space="preserve"> </w:t>
            </w:r>
            <w:r>
              <w:rPr>
                <w:color w:val="3366FF"/>
                <w:sz w:val="18"/>
                <w:szCs w:val="18"/>
              </w:rPr>
              <w:t>….</w:t>
            </w:r>
            <w:proofErr w:type="spellStart"/>
            <w:r w:rsidRPr="002B4F9B">
              <w:rPr>
                <w:color w:val="3366FF"/>
                <w:sz w:val="18"/>
                <w:szCs w:val="18"/>
              </w:rPr>
              <w:t>ordur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5725" w:type="dxa"/>
            <w:gridSpan w:val="5"/>
          </w:tcPr>
          <w:p w:rsidR="00722523" w:rsidRDefault="00722523" w:rsidP="008435E0">
            <w:pPr>
              <w:rPr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de l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atrines et toilettes</w:t>
            </w:r>
            <w:r>
              <w:rPr>
                <w:bCs/>
                <w:i/>
                <w:sz w:val="20"/>
                <w:szCs w:val="20"/>
              </w:rPr>
              <w:t xml:space="preserve"> (Quel type de toilettes/latrines est </w:t>
            </w:r>
            <w:r w:rsidRPr="002B4F9B">
              <w:rPr>
                <w:bCs/>
                <w:i/>
                <w:sz w:val="20"/>
                <w:szCs w:val="20"/>
              </w:rPr>
              <w:t xml:space="preserve">principalement </w:t>
            </w:r>
            <w:r>
              <w:rPr>
                <w:bCs/>
                <w:i/>
                <w:sz w:val="20"/>
                <w:szCs w:val="20"/>
              </w:rPr>
              <w:t>utilisé par votre famille ?)</w:t>
            </w:r>
          </w:p>
          <w:p w:rsidR="00722523" w:rsidRPr="00E1565A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Toilettes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+chasse d’eau, intérieures privées</w:t>
            </w:r>
          </w:p>
          <w:p w:rsidR="00722523" w:rsidRPr="00E1565A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Toilettes +chasse d’eau, intérieures communes</w:t>
            </w:r>
          </w:p>
          <w:p w:rsidR="00722523" w:rsidRPr="00E1565A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Latrines creusées extérieures individuelles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Latrines creusées extérieures communes</w:t>
            </w:r>
          </w:p>
          <w:p w:rsidR="00722523" w:rsidRPr="00E1565A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Dans la nature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Autres (à </w:t>
            </w:r>
            <w:r w:rsidRPr="00E1565A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Default="00722523" w:rsidP="00943F1B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943F1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43F1B">
              <w:rPr>
                <w:color w:val="3366FF"/>
                <w:sz w:val="18"/>
                <w:szCs w:val="18"/>
              </w:rPr>
              <w:t>latrine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Default="00943F1B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Default="00943F1B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F1B" w:rsidRPr="00CA331E" w:rsidRDefault="00943F1B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>
              <w:rPr>
                <w:color w:val="3366FF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3366FF"/>
                <w:sz w:val="18"/>
                <w:szCs w:val="18"/>
              </w:rPr>
              <w:t>latrine</w:t>
            </w:r>
            <w:r w:rsidRPr="002B4F9B">
              <w:rPr>
                <w:color w:val="3366FF"/>
                <w:sz w:val="18"/>
                <w:szCs w:val="18"/>
              </w:rPr>
              <w:t>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25" w:type="dxa"/>
            <w:gridSpan w:val="5"/>
          </w:tcPr>
          <w:p w:rsidR="00722523" w:rsidRPr="002629F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pour se laver (</w:t>
            </w:r>
            <w:r w:rsidRPr="007017A0">
              <w:rPr>
                <w:bCs/>
                <w:i/>
                <w:sz w:val="20"/>
                <w:szCs w:val="20"/>
              </w:rPr>
              <w:t xml:space="preserve">Où vont </w:t>
            </w:r>
            <w:r w:rsidRPr="002B4F9B">
              <w:rPr>
                <w:bCs/>
                <w:i/>
                <w:sz w:val="20"/>
                <w:szCs w:val="20"/>
              </w:rPr>
              <w:t xml:space="preserve">le plus souvent </w:t>
            </w:r>
            <w:r w:rsidRPr="007017A0">
              <w:rPr>
                <w:bCs/>
                <w:i/>
                <w:sz w:val="20"/>
                <w:szCs w:val="20"/>
              </w:rPr>
              <w:t>les membres de la famille pour se laver ?</w:t>
            </w:r>
            <w:r>
              <w:rPr>
                <w:bCs/>
                <w:i/>
                <w:sz w:val="20"/>
                <w:szCs w:val="20"/>
              </w:rPr>
              <w:t>)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722523" w:rsidRPr="002629F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1) Intérieur, pièce spécifique (salle d’eau)</w:t>
            </w:r>
          </w:p>
          <w:p w:rsidR="00722523" w:rsidRPr="002629F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2) Intérieur sans  pièce spécifique (cuisine...)</w:t>
            </w:r>
          </w:p>
          <w:p w:rsidR="00722523" w:rsidRPr="002629F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3) Extérieur abris spécifique</w:t>
            </w:r>
          </w:p>
          <w:p w:rsidR="00722523" w:rsidRPr="002629F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4) Extérieur sans abris (dans la cour)</w:t>
            </w:r>
          </w:p>
          <w:p w:rsidR="00722523" w:rsidRPr="002629FE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5) Riviè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 Mare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6) Autre, préciser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722523" w:rsidP="00825525">
            <w:pPr>
              <w:rPr>
                <w:color w:val="3366FF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8255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25525">
              <w:rPr>
                <w:color w:val="3366FF"/>
                <w:sz w:val="18"/>
                <w:szCs w:val="18"/>
              </w:rPr>
              <w:t>douche</w:t>
            </w: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525" w:rsidRPr="00CA331E" w:rsidRDefault="00825525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 </w:t>
            </w:r>
            <w:proofErr w:type="spellStart"/>
            <w:r w:rsidRPr="002B4F9B">
              <w:rPr>
                <w:color w:val="3366FF"/>
                <w:sz w:val="18"/>
                <w:szCs w:val="18"/>
              </w:rPr>
              <w:t>douche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5725" w:type="dxa"/>
            <w:gridSpan w:val="5"/>
          </w:tcPr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Approvisionnement en eau de boisson :</w:t>
            </w:r>
            <w:r w:rsidRPr="001035E2">
              <w:rPr>
                <w:bCs/>
                <w:i/>
                <w:sz w:val="20"/>
                <w:szCs w:val="20"/>
              </w:rPr>
              <w:t xml:space="preserve"> </w:t>
            </w:r>
            <w:r>
              <w:rPr>
                <w:bCs/>
                <w:i/>
                <w:sz w:val="20"/>
                <w:szCs w:val="20"/>
              </w:rPr>
              <w:t>(</w:t>
            </w:r>
            <w:r w:rsidRPr="001035E2">
              <w:rPr>
                <w:bCs/>
                <w:i/>
                <w:sz w:val="20"/>
                <w:szCs w:val="20"/>
              </w:rPr>
              <w:t>O</w:t>
            </w:r>
            <w:r>
              <w:rPr>
                <w:bCs/>
                <w:i/>
                <w:sz w:val="20"/>
                <w:szCs w:val="20"/>
              </w:rPr>
              <w:t xml:space="preserve">ù </w:t>
            </w:r>
            <w:proofErr w:type="spellStart"/>
            <w:r>
              <w:rPr>
                <w:bCs/>
                <w:i/>
                <w:sz w:val="20"/>
                <w:szCs w:val="20"/>
              </w:rPr>
              <w:t>cherchez-vous</w:t>
            </w:r>
            <w:proofErr w:type="spellEnd"/>
            <w:r w:rsidRPr="001035E2">
              <w:rPr>
                <w:bCs/>
                <w:i/>
                <w:sz w:val="20"/>
                <w:szCs w:val="20"/>
              </w:rPr>
              <w:t xml:space="preserve"> </w:t>
            </w:r>
            <w:r w:rsidRPr="002B4F9B">
              <w:rPr>
                <w:bCs/>
                <w:i/>
                <w:sz w:val="20"/>
                <w:szCs w:val="20"/>
              </w:rPr>
              <w:t>habituellement</w:t>
            </w:r>
            <w:r>
              <w:rPr>
                <w:bCs/>
                <w:i/>
                <w:color w:val="FF0000"/>
                <w:sz w:val="20"/>
                <w:szCs w:val="20"/>
              </w:rPr>
              <w:t xml:space="preserve"> </w:t>
            </w:r>
            <w:r w:rsidRPr="001035E2">
              <w:rPr>
                <w:bCs/>
                <w:i/>
                <w:sz w:val="20"/>
                <w:szCs w:val="20"/>
              </w:rPr>
              <w:t xml:space="preserve">l’eau </w:t>
            </w:r>
            <w:r>
              <w:rPr>
                <w:bCs/>
                <w:i/>
                <w:sz w:val="20"/>
                <w:szCs w:val="20"/>
              </w:rPr>
              <w:t>de boisson</w:t>
            </w:r>
            <w:r w:rsidRPr="001035E2">
              <w:rPr>
                <w:bCs/>
                <w:i/>
                <w:sz w:val="20"/>
                <w:szCs w:val="20"/>
              </w:rPr>
              <w:t> ?</w:t>
            </w:r>
            <w:r>
              <w:rPr>
                <w:bCs/>
                <w:i/>
                <w:sz w:val="20"/>
                <w:szCs w:val="20"/>
              </w:rPr>
              <w:t>)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 xml:space="preserve">Achetée </w:t>
            </w:r>
            <w:r w:rsidR="00E24A14">
              <w:rPr>
                <w:rFonts w:ascii="Times New Roman" w:hAnsi="Times New Roman" w:cs="Times New Roman"/>
                <w:sz w:val="24"/>
                <w:szCs w:val="24"/>
              </w:rPr>
              <w:t>(eau vive,…)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Robinet privé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(3) Borne fontaine publique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Puits privé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Puits collectif</w:t>
            </w:r>
          </w:p>
          <w:p w:rsidR="00722523" w:rsidRPr="00912D3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31">
              <w:rPr>
                <w:rFonts w:ascii="Times New Roman" w:hAnsi="Times New Roman" w:cs="Times New Roman"/>
                <w:sz w:val="24"/>
                <w:szCs w:val="24"/>
              </w:rPr>
              <w:t>(6) Forage privé (</w:t>
            </w:r>
            <w:proofErr w:type="spellStart"/>
            <w:r w:rsidRPr="00912D31">
              <w:rPr>
                <w:rFonts w:ascii="Times New Roman" w:hAnsi="Times New Roman" w:cs="Times New Roman"/>
                <w:sz w:val="24"/>
                <w:szCs w:val="24"/>
              </w:rPr>
              <w:t>makiplast</w:t>
            </w:r>
            <w:proofErr w:type="spellEnd"/>
            <w:r w:rsidRPr="00912D31">
              <w:rPr>
                <w:rFonts w:ascii="Times New Roman" w:hAnsi="Times New Roman" w:cs="Times New Roman"/>
                <w:sz w:val="24"/>
                <w:szCs w:val="24"/>
              </w:rPr>
              <w:t>…)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Pompe publique d’origine indéterminée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8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Cours d’e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 Mare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/recueil d’eau de pluie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0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Au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à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 xml:space="preserve"> 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223914" w:rsidP="00AD0518">
            <w:pPr>
              <w:rPr>
                <w:color w:val="3366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AD051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AD0518">
              <w:rPr>
                <w:color w:val="3366FF"/>
                <w:sz w:val="18"/>
                <w:szCs w:val="18"/>
              </w:rPr>
              <w:t>eau_bois</w:t>
            </w:r>
            <w:proofErr w:type="spellEnd"/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0518" w:rsidRPr="00CA331E" w:rsidRDefault="00AD051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3366FF"/>
                <w:sz w:val="18"/>
                <w:szCs w:val="18"/>
              </w:rPr>
              <w:t>…………………….</w:t>
            </w:r>
            <w:r w:rsidRPr="002B4F9B">
              <w:rPr>
                <w:color w:val="3366FF"/>
                <w:sz w:val="18"/>
                <w:szCs w:val="18"/>
              </w:rPr>
              <w:t>eau_</w:t>
            </w:r>
            <w:r>
              <w:rPr>
                <w:color w:val="3366FF"/>
                <w:sz w:val="18"/>
                <w:szCs w:val="18"/>
              </w:rPr>
              <w:t>bois_</w:t>
            </w:r>
            <w:r w:rsidRPr="002B4F9B">
              <w:rPr>
                <w:color w:val="3366FF"/>
                <w:sz w:val="18"/>
                <w:szCs w:val="18"/>
              </w:rPr>
              <w:t>au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5725" w:type="dxa"/>
            <w:gridSpan w:val="5"/>
          </w:tcPr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re la maison et le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point d’approvisionnement en eau de boisson 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017A0">
              <w:rPr>
                <w:i/>
                <w:sz w:val="20"/>
                <w:szCs w:val="20"/>
              </w:rPr>
              <w:t>Combien de temps met-on à pieds pour aller chercher l’eau de boisson ?</w:t>
            </w:r>
            <w:r>
              <w:rPr>
                <w:i/>
                <w:sz w:val="20"/>
                <w:szCs w:val="20"/>
              </w:rPr>
              <w:t>)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Moins de 5 minutes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Entre 5 et 10 minutes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Entre 10 et 15 minutes</w:t>
            </w:r>
          </w:p>
          <w:p w:rsidR="00722523" w:rsidRPr="005031B5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Entre 15 et 30 minutes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29F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031B5">
              <w:rPr>
                <w:rFonts w:ascii="Times New Roman" w:hAnsi="Times New Roman" w:cs="Times New Roman"/>
                <w:sz w:val="24"/>
                <w:szCs w:val="24"/>
              </w:rPr>
              <w:t>Plus de 30 minutes</w:t>
            </w:r>
          </w:p>
        </w:tc>
        <w:tc>
          <w:tcPr>
            <w:tcW w:w="2263" w:type="dxa"/>
            <w:gridSpan w:val="2"/>
          </w:tcPr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CA331E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A40A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0ABC">
              <w:rPr>
                <w:color w:val="3366FF"/>
                <w:sz w:val="18"/>
                <w:szCs w:val="18"/>
              </w:rPr>
              <w:t>eau_dist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Default="00722523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  <w:p w:rsidR="00722523" w:rsidRDefault="00722523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4276C" w:rsidRDefault="00B4276C" w:rsidP="005C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a</w:t>
            </w:r>
          </w:p>
        </w:tc>
        <w:tc>
          <w:tcPr>
            <w:tcW w:w="5725" w:type="dxa"/>
            <w:gridSpan w:val="5"/>
          </w:tcPr>
          <w:p w:rsidR="00722523" w:rsidRPr="00AE565B" w:rsidRDefault="00722523" w:rsidP="008435E0">
            <w:pPr>
              <w:rPr>
                <w:i/>
                <w:sz w:val="16"/>
                <w:szCs w:val="16"/>
              </w:rPr>
            </w:pPr>
            <w:r w:rsidRPr="00140F7C">
              <w:rPr>
                <w:rFonts w:ascii="Times New Roman" w:hAnsi="Times New Roman" w:cs="Times New Roman"/>
                <w:sz w:val="24"/>
                <w:szCs w:val="24"/>
              </w:rPr>
              <w:t>Modalité de stockage de l’eau de bois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  <w:r>
              <w:rPr>
                <w:bCs/>
                <w:i/>
                <w:sz w:val="20"/>
                <w:szCs w:val="20"/>
              </w:rPr>
              <w:t xml:space="preserve"> (Où stockez-vous </w:t>
            </w:r>
            <w:r w:rsidRPr="002B4F9B">
              <w:rPr>
                <w:bCs/>
                <w:i/>
                <w:sz w:val="20"/>
                <w:szCs w:val="20"/>
              </w:rPr>
              <w:t>habituellement</w:t>
            </w:r>
            <w:r w:rsidRPr="007017A0">
              <w:rPr>
                <w:bCs/>
                <w:i/>
                <w:sz w:val="20"/>
                <w:szCs w:val="20"/>
              </w:rPr>
              <w:t xml:space="preserve"> l’eau </w:t>
            </w:r>
            <w:r>
              <w:rPr>
                <w:bCs/>
                <w:i/>
                <w:sz w:val="20"/>
                <w:szCs w:val="20"/>
              </w:rPr>
              <w:t>de boisson</w:t>
            </w:r>
            <w:r w:rsidRPr="007017A0">
              <w:rPr>
                <w:bCs/>
                <w:i/>
                <w:sz w:val="20"/>
                <w:szCs w:val="20"/>
              </w:rPr>
              <w:t> ?</w:t>
            </w:r>
            <w:r>
              <w:rPr>
                <w:bCs/>
                <w:i/>
                <w:sz w:val="20"/>
                <w:szCs w:val="20"/>
              </w:rPr>
              <w:t>)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F7C">
              <w:rPr>
                <w:rFonts w:ascii="Times New Roman" w:hAnsi="Times New Roman" w:cs="Times New Roman"/>
                <w:sz w:val="24"/>
                <w:szCs w:val="24"/>
              </w:rPr>
              <w:t>(1) A l’extérieur (2) A l’intérieur de la maison</w:t>
            </w:r>
          </w:p>
          <w:p w:rsidR="00B4276C" w:rsidRPr="00140F7C" w:rsidRDefault="00B4276C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Ne stocke pas</w:t>
            </w:r>
          </w:p>
          <w:p w:rsidR="00722523" w:rsidRPr="00F43736" w:rsidRDefault="00B4276C" w:rsidP="00B42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r ceux qui stockent l’eau de boisson, l</w:t>
            </w:r>
            <w:r w:rsidR="00722523" w:rsidRPr="00140F7C">
              <w:rPr>
                <w:rFonts w:ascii="Times New Roman" w:hAnsi="Times New Roman" w:cs="Times New Roman"/>
                <w:sz w:val="24"/>
                <w:szCs w:val="24"/>
              </w:rPr>
              <w:t>e contenant de stockage est-il protégé</w:t>
            </w:r>
            <w:r w:rsidR="00F43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736" w:rsidRPr="00585725">
              <w:rPr>
                <w:rFonts w:ascii="Times New Roman" w:hAnsi="Times New Roman" w:cs="Times New Roman"/>
                <w:sz w:val="24"/>
                <w:szCs w:val="24"/>
              </w:rPr>
              <w:t>(couvert ou fermé avec un bouchon)</w:t>
            </w:r>
            <w:r w:rsidR="00722523" w:rsidRPr="00140F7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F4373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43736" w:rsidRPr="00140F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43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43736" w:rsidRPr="00140F7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43736" w:rsidRPr="0025573D">
              <w:rPr>
                <w:rFonts w:ascii="Times New Roman" w:hAnsi="Times New Roman" w:cs="Times New Roman"/>
              </w:rPr>
              <w:t>Non</w:t>
            </w:r>
            <w:r w:rsidR="00F43736" w:rsidRPr="00140F7C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="00F43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3736" w:rsidRPr="00140F7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43736">
              <w:rPr>
                <w:rFonts w:ascii="Times New Roman" w:hAnsi="Times New Roman" w:cs="Times New Roman"/>
                <w:sz w:val="24"/>
                <w:szCs w:val="24"/>
              </w:rPr>
              <w:t>Oui</w:t>
            </w:r>
          </w:p>
        </w:tc>
        <w:tc>
          <w:tcPr>
            <w:tcW w:w="2263" w:type="dxa"/>
            <w:gridSpan w:val="2"/>
          </w:tcPr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21108D">
            <w:pPr>
              <w:rPr>
                <w:sz w:val="18"/>
                <w:szCs w:val="18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780A7E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780A7E" w:rsidRPr="00A707F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u_stock</w:t>
            </w:r>
            <w:proofErr w:type="spellEnd"/>
          </w:p>
          <w:p w:rsidR="00780A7E" w:rsidRPr="002740D4" w:rsidRDefault="00780A7E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221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221EAE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21EAE" w:rsidRPr="002740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tock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  <w:p w:rsidR="00722523" w:rsidRPr="00CA331E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5" w:type="dxa"/>
            <w:gridSpan w:val="5"/>
          </w:tcPr>
          <w:p w:rsidR="00722523" w:rsidRPr="001B5E38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E38">
              <w:rPr>
                <w:rFonts w:ascii="Times New Roman" w:hAnsi="Times New Roman" w:cs="Times New Roman"/>
                <w:sz w:val="24"/>
                <w:szCs w:val="24"/>
              </w:rPr>
              <w:t>Traitement de l’eau de bois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</w:t>
            </w:r>
          </w:p>
          <w:p w:rsidR="00722523" w:rsidRPr="00737190" w:rsidRDefault="00722523" w:rsidP="008435E0">
            <w:pPr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(</w:t>
            </w:r>
            <w:r w:rsidRPr="00737190">
              <w:rPr>
                <w:bCs/>
                <w:i/>
                <w:sz w:val="20"/>
                <w:szCs w:val="20"/>
              </w:rPr>
              <w:t xml:space="preserve">Faites-vous traiter </w:t>
            </w:r>
            <w:r>
              <w:rPr>
                <w:bCs/>
                <w:i/>
                <w:sz w:val="20"/>
                <w:szCs w:val="20"/>
              </w:rPr>
              <w:t xml:space="preserve">l’eau de boisson avant de boire </w:t>
            </w:r>
            <w:r w:rsidRPr="00737190">
              <w:rPr>
                <w:bCs/>
                <w:i/>
                <w:sz w:val="20"/>
                <w:szCs w:val="20"/>
              </w:rPr>
              <w:t>?</w:t>
            </w:r>
            <w:r>
              <w:rPr>
                <w:bCs/>
                <w:i/>
                <w:sz w:val="20"/>
                <w:szCs w:val="20"/>
              </w:rPr>
              <w:t>)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Oui (0) Non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 Oui, Quel traitement ?</w:t>
            </w:r>
          </w:p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Filtrer (2) Bouillir (3) </w:t>
            </w:r>
            <w:r w:rsidRPr="006110EC">
              <w:rPr>
                <w:rFonts w:ascii="Times New Roman" w:hAnsi="Times New Roman" w:cs="Times New Roman"/>
                <w:sz w:val="24"/>
                <w:szCs w:val="24"/>
              </w:rPr>
              <w:t>Décantation si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22523" w:rsidRPr="00E51E86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Rajouter des produits (6) Autre (à préciser)</w:t>
            </w:r>
          </w:p>
        </w:tc>
        <w:tc>
          <w:tcPr>
            <w:tcW w:w="2263" w:type="dxa"/>
            <w:gridSpan w:val="2"/>
          </w:tcPr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6B18" w:rsidRPr="002740D4" w:rsidRDefault="00722523" w:rsidP="00D56B18">
            <w:pPr>
              <w:rPr>
                <w:sz w:val="18"/>
                <w:szCs w:val="18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D56B18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56B18" w:rsidRPr="00A707F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au_tt</w:t>
            </w:r>
            <w:proofErr w:type="spellEnd"/>
          </w:p>
          <w:p w:rsidR="00722523" w:rsidRPr="002740D4" w:rsidRDefault="00722523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Pr="002740D4" w:rsidRDefault="00722523" w:rsidP="00AD5168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4B5DB0" w:rsidRPr="0027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B5DB0" w:rsidRPr="00A707FC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atrait</w:t>
            </w:r>
            <w:proofErr w:type="spellEnd"/>
          </w:p>
          <w:p w:rsidR="00AD5168" w:rsidRPr="002740D4" w:rsidRDefault="00AD5168" w:rsidP="00211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0D4"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  <w:proofErr w:type="spellStart"/>
            <w:r w:rsidRPr="002740D4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atrait_aut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5725" w:type="dxa"/>
            <w:gridSpan w:val="5"/>
          </w:tcPr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ù cuisinez-vous ? </w:t>
            </w:r>
          </w:p>
          <w:p w:rsidR="00722523" w:rsidRPr="005C48B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 xml:space="preserve">Dans une piè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écifique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 xml:space="preserve"> à l’intérieur</w:t>
            </w:r>
          </w:p>
          <w:p w:rsidR="00722523" w:rsidRPr="005C48B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 xml:space="preserve">Dans une piè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une 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>à l’intérieur</w:t>
            </w:r>
          </w:p>
          <w:p w:rsidR="00722523" w:rsidRPr="005C48B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>A l’extérieur dans un abri</w:t>
            </w:r>
          </w:p>
          <w:p w:rsidR="00722523" w:rsidRPr="005C48B7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>A l’extérieur dans la cour ou la rue</w:t>
            </w:r>
          </w:p>
          <w:p w:rsidR="00722523" w:rsidRPr="001B5E38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Autre (à </w:t>
            </w:r>
            <w:r w:rsidRPr="005C48B7">
              <w:rPr>
                <w:rFonts w:ascii="Times New Roman" w:hAnsi="Times New Roman" w:cs="Times New Roman"/>
                <w:sz w:val="24"/>
                <w:szCs w:val="24"/>
              </w:rPr>
              <w:t>préci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3" w:type="dxa"/>
            <w:gridSpan w:val="2"/>
          </w:tcPr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6B2C" w:rsidRPr="00447E85" w:rsidRDefault="00722523" w:rsidP="00A26B2C">
            <w:pPr>
              <w:rPr>
                <w:b/>
                <w:color w:val="00B0F0"/>
                <w:sz w:val="18"/>
                <w:szCs w:val="18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A26B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6B2C" w:rsidRPr="00017945">
              <w:rPr>
                <w:color w:val="3366FF"/>
                <w:sz w:val="18"/>
                <w:szCs w:val="18"/>
              </w:rPr>
              <w:t>cuisine</w:t>
            </w:r>
          </w:p>
          <w:p w:rsidR="00A26B2C" w:rsidRDefault="00A26B2C" w:rsidP="00A2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A2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6B2C" w:rsidRPr="00A26B2C" w:rsidRDefault="00A26B2C" w:rsidP="00447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>
              <w:rPr>
                <w:color w:val="3366FF"/>
                <w:sz w:val="18"/>
                <w:szCs w:val="18"/>
              </w:rPr>
              <w:t xml:space="preserve">  </w:t>
            </w:r>
            <w:proofErr w:type="spellStart"/>
            <w:r w:rsidR="00447E85" w:rsidRPr="00017945">
              <w:rPr>
                <w:color w:val="3366FF"/>
                <w:sz w:val="18"/>
                <w:szCs w:val="18"/>
              </w:rPr>
              <w:t>c</w:t>
            </w:r>
            <w:r w:rsidRPr="00017945">
              <w:rPr>
                <w:color w:val="3366FF"/>
                <w:sz w:val="18"/>
                <w:szCs w:val="18"/>
              </w:rPr>
              <w:t>uisine_aut</w:t>
            </w:r>
            <w:proofErr w:type="spellEnd"/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184617" w:rsidRDefault="00722523" w:rsidP="008435E0">
            <w:pPr>
              <w:spacing w:before="60" w:after="60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184617">
              <w:rPr>
                <w:rFonts w:ascii="Times New Roman" w:hAnsi="Times New Roman" w:cs="Times New Roman"/>
                <w:i/>
                <w:sz w:val="28"/>
                <w:szCs w:val="28"/>
              </w:rPr>
              <w:t>Alimentation du ménage</w:t>
            </w:r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5725" w:type="dxa"/>
            <w:gridSpan w:val="5"/>
          </w:tcPr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er, la mère/POHE a-t-elle mangée à la maison ? </w:t>
            </w:r>
          </w:p>
          <w:p w:rsidR="00722523" w:rsidRDefault="00722523" w:rsidP="00184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Oui (0) Non</w:t>
            </w:r>
          </w:p>
        </w:tc>
        <w:tc>
          <w:tcPr>
            <w:tcW w:w="2263" w:type="dxa"/>
            <w:gridSpan w:val="2"/>
          </w:tcPr>
          <w:p w:rsidR="00722523" w:rsidRPr="00CA331E" w:rsidRDefault="00722523" w:rsidP="00B524B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B5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524B6" w:rsidRPr="00B524B6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Consmais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CA331E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5725" w:type="dxa"/>
            <w:gridSpan w:val="5"/>
          </w:tcPr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en avez-vous dépensé en </w:t>
            </w:r>
            <w:r w:rsidRPr="00584BCA">
              <w:rPr>
                <w:rFonts w:ascii="Times New Roman" w:hAnsi="Times New Roman" w:cs="Times New Roman"/>
                <w:i/>
                <w:sz w:val="24"/>
                <w:szCs w:val="24"/>
              </w:rPr>
              <w:t>Ari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61EA">
              <w:rPr>
                <w:rFonts w:ascii="Times New Roman" w:hAnsi="Times New Roman" w:cs="Times New Roman"/>
                <w:sz w:val="24"/>
                <w:szCs w:val="24"/>
              </w:rPr>
              <w:t xml:space="preserve">pour la préparation d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as du membre de la famille dans la journée</w:t>
            </w:r>
            <w:r w:rsidRPr="00B961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’hier</w:t>
            </w:r>
            <w:r w:rsidRPr="00B961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A32D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1DB">
              <w:rPr>
                <w:rFonts w:ascii="Times New Roman" w:hAnsi="Times New Roman" w:cs="Times New Roman"/>
                <w:sz w:val="24"/>
                <w:szCs w:val="24"/>
              </w:rPr>
              <w:t>(Noter</w:t>
            </w:r>
            <w:r w:rsidR="00A32DA4">
              <w:rPr>
                <w:rFonts w:ascii="Times New Roman" w:hAnsi="Times New Roman" w:cs="Times New Roman"/>
                <w:sz w:val="24"/>
                <w:szCs w:val="24"/>
              </w:rPr>
              <w:t xml:space="preserve"> 99999 si le répondant ne sait pas)</w:t>
            </w:r>
          </w:p>
        </w:tc>
        <w:tc>
          <w:tcPr>
            <w:tcW w:w="2263" w:type="dxa"/>
            <w:gridSpan w:val="2"/>
          </w:tcPr>
          <w:p w:rsidR="00FE6547" w:rsidRDefault="007030F2" w:rsidP="00FE6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|__|__|__|__|</w:t>
            </w:r>
            <w:r w:rsidR="00722523" w:rsidRPr="00CA331E">
              <w:rPr>
                <w:rFonts w:ascii="Times New Roman" w:hAnsi="Times New Roman" w:cs="Times New Roman"/>
                <w:sz w:val="24"/>
                <w:szCs w:val="24"/>
              </w:rPr>
              <w:t>__|</w:t>
            </w:r>
            <w:r w:rsidR="00B5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740D4" w:rsidRDefault="002740D4" w:rsidP="00FE6547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  <w:p w:rsidR="00722523" w:rsidRPr="00FE6547" w:rsidRDefault="00B524B6" w:rsidP="00FE6547">
            <w:pPr>
              <w:rPr>
                <w:color w:val="3366FF"/>
                <w:sz w:val="18"/>
                <w:szCs w:val="18"/>
                <w:lang w:val="en-US"/>
              </w:rPr>
            </w:pPr>
            <w:proofErr w:type="spellStart"/>
            <w:r w:rsidRPr="00FE654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m_budg</w:t>
            </w:r>
            <w:proofErr w:type="spellEnd"/>
          </w:p>
        </w:tc>
      </w:tr>
      <w:tr w:rsidR="00722523" w:rsidRPr="00CA331E" w:rsidTr="009A732C">
        <w:trPr>
          <w:gridAfter w:val="1"/>
          <w:wAfter w:w="34" w:type="dxa"/>
        </w:trPr>
        <w:tc>
          <w:tcPr>
            <w:tcW w:w="1300" w:type="dxa"/>
            <w:gridSpan w:val="2"/>
          </w:tcPr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  <w:p w:rsidR="00722523" w:rsidRPr="00D2755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</w:p>
          <w:p w:rsidR="00722523" w:rsidRPr="00D27551" w:rsidRDefault="00722523" w:rsidP="005C18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275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5725" w:type="dxa"/>
            <w:gridSpan w:val="5"/>
          </w:tcPr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er, la mère a pris de ?</w:t>
            </w:r>
            <w:ins w:id="3" w:author="Rindra RANDREMANANA" w:date="2014-03-27T14:55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  <w:p w:rsidR="00722523" w:rsidRDefault="00722523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etit déjeu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 (1) Oui (0) Non</w:t>
            </w:r>
          </w:p>
          <w:p w:rsidR="00722523" w:rsidRDefault="00722523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oûter/matin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(1) Oui (0) Non</w:t>
            </w:r>
          </w:p>
          <w:p w:rsidR="00722523" w:rsidRDefault="00722523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éjeu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 (1) Oui (0) Non</w:t>
            </w:r>
          </w:p>
          <w:p w:rsidR="00722523" w:rsidRDefault="00722523" w:rsidP="008435E0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5B459B">
              <w:rPr>
                <w:rFonts w:ascii="Times New Roman" w:hAnsi="Times New Roman" w:cs="Times New Roman"/>
                <w:i/>
                <w:sz w:val="24"/>
                <w:szCs w:val="24"/>
              </w:rPr>
              <w:t>oûter/après-midi</w:t>
            </w:r>
            <w:r w:rsidRPr="005B45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(1) Oui (0) Non</w:t>
            </w:r>
          </w:p>
          <w:p w:rsidR="00722523" w:rsidRDefault="00722523" w:rsidP="00184617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: (1) Oui (0) Non</w:t>
            </w:r>
          </w:p>
        </w:tc>
        <w:tc>
          <w:tcPr>
            <w:tcW w:w="2263" w:type="dxa"/>
            <w:gridSpan w:val="2"/>
          </w:tcPr>
          <w:p w:rsidR="00722523" w:rsidRDefault="00722523" w:rsidP="008435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2523" w:rsidRDefault="00722523" w:rsidP="00EF4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65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4F47"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dej</w:t>
            </w:r>
            <w:r w:rsidR="00EF4F4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  <w:p w:rsidR="00722523" w:rsidRDefault="00722523" w:rsidP="00EF4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65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4F47"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mat</w:t>
            </w:r>
            <w:r w:rsidR="00EF4F4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  <w:p w:rsidR="00722523" w:rsidRDefault="00722523" w:rsidP="00EF4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F4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4F47"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ej</w:t>
            </w:r>
            <w:r w:rsidR="00EF4F4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  <w:p w:rsidR="00722523" w:rsidRDefault="00722523" w:rsidP="00EF4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F4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4F47" w:rsidRPr="00D7621D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Gaprem</w:t>
            </w:r>
            <w:r w:rsidR="00EF4F4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r</w:t>
            </w:r>
            <w:proofErr w:type="spellEnd"/>
          </w:p>
          <w:p w:rsidR="00722523" w:rsidRPr="00CA331E" w:rsidRDefault="00722523" w:rsidP="00EF4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31E">
              <w:rPr>
                <w:rFonts w:ascii="Times New Roman" w:hAnsi="Times New Roman" w:cs="Times New Roman"/>
                <w:sz w:val="24"/>
                <w:szCs w:val="24"/>
              </w:rPr>
              <w:t>|__|</w:t>
            </w:r>
            <w:r w:rsidR="00EF4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4F47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inmer</w:t>
            </w:r>
            <w:proofErr w:type="spellEnd"/>
          </w:p>
        </w:tc>
      </w:tr>
      <w:tr w:rsidR="00722523" w:rsidRPr="00CA331E" w:rsidTr="002E04AA">
        <w:trPr>
          <w:gridAfter w:val="1"/>
          <w:wAfter w:w="34" w:type="dxa"/>
        </w:trPr>
        <w:tc>
          <w:tcPr>
            <w:tcW w:w="9288" w:type="dxa"/>
            <w:gridSpan w:val="9"/>
          </w:tcPr>
          <w:p w:rsidR="00722523" w:rsidRPr="00CA331E" w:rsidRDefault="00722523" w:rsidP="0026429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907CB">
              <w:rPr>
                <w:rFonts w:ascii="Times New Roman" w:hAnsi="Times New Roman" w:cs="Times New Roman"/>
                <w:i/>
                <w:sz w:val="24"/>
                <w:szCs w:val="24"/>
              </w:rPr>
              <w:t>Pr</w:t>
            </w:r>
            <w:r w:rsidR="0026429A">
              <w:rPr>
                <w:rFonts w:ascii="Times New Roman" w:hAnsi="Times New Roman" w:cs="Times New Roman"/>
                <w:i/>
                <w:sz w:val="24"/>
                <w:szCs w:val="24"/>
              </w:rPr>
              <w:t>atiques alimentaires de la mère</w:t>
            </w:r>
            <w:r w:rsidR="00CD1A84">
              <w:rPr>
                <w:rFonts w:ascii="Times New Roman" w:hAnsi="Times New Roman" w:cs="Times New Roman"/>
                <w:i/>
                <w:sz w:val="24"/>
                <w:szCs w:val="24"/>
              </w:rPr>
              <w:t>/ménage</w:t>
            </w:r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1215B0" w:rsidRDefault="00722523" w:rsidP="008435E0">
            <w:pPr>
              <w:jc w:val="center"/>
              <w:rPr>
                <w:rFonts w:ascii="Times New Roman" w:hAnsi="Times New Roman" w:cs="Times New Roman"/>
              </w:rPr>
            </w:pPr>
            <w:r w:rsidRPr="001215B0">
              <w:rPr>
                <w:rFonts w:ascii="Times New Roman" w:hAnsi="Times New Roman" w:cs="Times New Roman"/>
              </w:rPr>
              <w:t>Aliments</w:t>
            </w:r>
          </w:p>
        </w:tc>
        <w:tc>
          <w:tcPr>
            <w:tcW w:w="1672" w:type="dxa"/>
          </w:tcPr>
          <w:p w:rsidR="00722523" w:rsidRPr="001215B0" w:rsidRDefault="00722523" w:rsidP="008435E0">
            <w:pPr>
              <w:rPr>
                <w:rFonts w:ascii="Times New Roman" w:hAnsi="Times New Roman" w:cs="Times New Roman"/>
              </w:rPr>
            </w:pPr>
            <w:r w:rsidRPr="001215B0">
              <w:rPr>
                <w:rFonts w:ascii="Times New Roman" w:hAnsi="Times New Roman" w:cs="Times New Roman"/>
              </w:rPr>
              <w:t>Hier, la mère a consommé ?</w:t>
            </w:r>
          </w:p>
          <w:p w:rsidR="00722523" w:rsidRPr="001215B0" w:rsidRDefault="00722523" w:rsidP="00184617">
            <w:pPr>
              <w:rPr>
                <w:rFonts w:ascii="Times New Roman" w:hAnsi="Times New Roman" w:cs="Times New Roman"/>
              </w:rPr>
            </w:pPr>
            <w:r w:rsidRPr="001215B0">
              <w:rPr>
                <w:rFonts w:ascii="Times New Roman" w:hAnsi="Times New Roman" w:cs="Times New Roman"/>
              </w:rPr>
              <w:t>(1) Oui (</w:t>
            </w:r>
            <w:r>
              <w:rPr>
                <w:rFonts w:ascii="Times New Roman" w:hAnsi="Times New Roman" w:cs="Times New Roman"/>
              </w:rPr>
              <w:t>0</w:t>
            </w:r>
            <w:r w:rsidRPr="001215B0">
              <w:rPr>
                <w:rFonts w:ascii="Times New Roman" w:hAnsi="Times New Roman" w:cs="Times New Roman"/>
              </w:rPr>
              <w:t>) Non</w:t>
            </w:r>
          </w:p>
        </w:tc>
        <w:tc>
          <w:tcPr>
            <w:tcW w:w="1659" w:type="dxa"/>
          </w:tcPr>
          <w:p w:rsidR="00722523" w:rsidRPr="001215B0" w:rsidRDefault="00722523" w:rsidP="008435E0">
            <w:pPr>
              <w:rPr>
                <w:rFonts w:ascii="Times New Roman" w:hAnsi="Times New Roman" w:cs="Times New Roman"/>
              </w:rPr>
            </w:pPr>
            <w:r w:rsidRPr="001215B0">
              <w:rPr>
                <w:rFonts w:ascii="Times New Roman" w:hAnsi="Times New Roman" w:cs="Times New Roman"/>
              </w:rPr>
              <w:t xml:space="preserve">Si oui, combien de fois hier? </w:t>
            </w:r>
          </w:p>
        </w:tc>
        <w:tc>
          <w:tcPr>
            <w:tcW w:w="1864" w:type="dxa"/>
            <w:gridSpan w:val="3"/>
          </w:tcPr>
          <w:p w:rsidR="00722523" w:rsidRPr="001215B0" w:rsidRDefault="000F06E4" w:rsidP="008435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722523" w:rsidRPr="001215B0">
              <w:rPr>
                <w:rFonts w:ascii="Times New Roman" w:hAnsi="Times New Roman" w:cs="Times New Roman"/>
              </w:rPr>
              <w:t>st-ce qu’elle a consommé la dernière semaine ?</w:t>
            </w:r>
          </w:p>
          <w:p w:rsidR="00722523" w:rsidRPr="001215B0" w:rsidRDefault="00722523" w:rsidP="00184617">
            <w:pPr>
              <w:rPr>
                <w:rFonts w:ascii="Times New Roman" w:hAnsi="Times New Roman" w:cs="Times New Roman"/>
              </w:rPr>
            </w:pPr>
            <w:r w:rsidRPr="001215B0">
              <w:rPr>
                <w:rFonts w:ascii="Times New Roman" w:hAnsi="Times New Roman" w:cs="Times New Roman"/>
              </w:rPr>
              <w:t>(1) Oui (</w:t>
            </w:r>
            <w:r>
              <w:rPr>
                <w:rFonts w:ascii="Times New Roman" w:hAnsi="Times New Roman" w:cs="Times New Roman"/>
              </w:rPr>
              <w:t>0</w:t>
            </w:r>
            <w:r w:rsidRPr="001215B0">
              <w:rPr>
                <w:rFonts w:ascii="Times New Roman" w:hAnsi="Times New Roman" w:cs="Times New Roman"/>
              </w:rPr>
              <w:t>) Non</w:t>
            </w:r>
          </w:p>
        </w:tc>
        <w:tc>
          <w:tcPr>
            <w:tcW w:w="1830" w:type="dxa"/>
          </w:tcPr>
          <w:p w:rsidR="00722523" w:rsidRPr="001215B0" w:rsidRDefault="00722523" w:rsidP="008435E0">
            <w:pPr>
              <w:rPr>
                <w:rFonts w:ascii="Times New Roman" w:hAnsi="Times New Roman" w:cs="Times New Roman"/>
              </w:rPr>
            </w:pPr>
            <w:r w:rsidRPr="001215B0">
              <w:rPr>
                <w:rFonts w:ascii="Times New Roman" w:hAnsi="Times New Roman" w:cs="Times New Roman"/>
              </w:rPr>
              <w:t>Si oui, combien du jour durant la dernière semaine?</w:t>
            </w:r>
            <w:r>
              <w:rPr>
                <w:rFonts w:ascii="Times New Roman" w:hAnsi="Times New Roman" w:cs="Times New Roman"/>
              </w:rPr>
              <w:t xml:space="preserve"> (noter de 1 à 7)</w:t>
            </w:r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Céréale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 xml:space="preserve">(Riz, blé, mais, sorgho, pâtes 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imentaires, pain, biscuits, farines)</w:t>
            </w:r>
          </w:p>
        </w:tc>
        <w:tc>
          <w:tcPr>
            <w:tcW w:w="1672" w:type="dxa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vmer</w:t>
            </w:r>
            <w:proofErr w:type="spellEnd"/>
          </w:p>
        </w:tc>
        <w:tc>
          <w:tcPr>
            <w:tcW w:w="1659" w:type="dxa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dsmer</w:t>
            </w:r>
            <w:proofErr w:type="spellEnd"/>
          </w:p>
        </w:tc>
        <w:tc>
          <w:tcPr>
            <w:tcW w:w="1830" w:type="dxa"/>
          </w:tcPr>
          <w:p w:rsidR="00722523" w:rsidRPr="00EB3941" w:rsidRDefault="00722523" w:rsidP="008435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4231C1" w:rsidRPr="00EB3941" w:rsidRDefault="004231C1" w:rsidP="00423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</w:rPr>
              <w:t>Cer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</w:rPr>
              <w:lastRenderedPageBreak/>
              <w:t>Racines et tubercule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>Patate douce, taro, manioc, pomme de terre)</w:t>
            </w:r>
          </w:p>
        </w:tc>
        <w:tc>
          <w:tcPr>
            <w:tcW w:w="1672" w:type="dxa"/>
          </w:tcPr>
          <w:p w:rsidR="00722523" w:rsidRDefault="00722523" w:rsidP="0075538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C585A" w:rsidRPr="00EB3941" w:rsidRDefault="000C585A" w:rsidP="000C5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Pr="004030B1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0C585A" w:rsidRPr="00EB3941" w:rsidRDefault="00722523" w:rsidP="000C585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  <w:r w:rsidR="000C5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="000C585A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mer</w:t>
            </w:r>
            <w:proofErr w:type="spellEnd"/>
          </w:p>
        </w:tc>
        <w:tc>
          <w:tcPr>
            <w:tcW w:w="1864" w:type="dxa"/>
            <w:gridSpan w:val="3"/>
          </w:tcPr>
          <w:p w:rsidR="000C585A" w:rsidRPr="00EB3941" w:rsidRDefault="00722523" w:rsidP="000C585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  <w:r w:rsidR="000C5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="000C585A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smer</w:t>
            </w:r>
            <w:proofErr w:type="spellEnd"/>
          </w:p>
        </w:tc>
        <w:tc>
          <w:tcPr>
            <w:tcW w:w="1830" w:type="dxa"/>
          </w:tcPr>
          <w:p w:rsidR="000C585A" w:rsidRPr="00EB3941" w:rsidRDefault="00722523" w:rsidP="000C585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  <w:r w:rsidR="000C5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R</w:t>
            </w:r>
            <w:r w:rsidR="000C585A" w:rsidRPr="00D93983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t</w:t>
            </w:r>
            <w:r w:rsidR="000C585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Légumineuse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>Haricot, Niébé, petits pois, Pois du cap, lentilles,….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9F79A1" w:rsidRPr="00EB3941" w:rsidRDefault="009F79A1" w:rsidP="009F79A1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0804DB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eg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Lait/produits laitier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>yaourts, fromage, lait en poudre…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361A29" w:rsidRPr="00EB3941" w:rsidRDefault="00361A29" w:rsidP="00361A2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Viandes, Volaille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Abat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>(bœuf, porc, poulet, foie, …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i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Poissons et fruits des mer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rais ou séché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040102" w:rsidRPr="00EB3941" w:rsidRDefault="00040102" w:rsidP="00040102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Po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703EA0" w:rsidRDefault="00722523" w:rsidP="008435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Œufs</w:t>
            </w:r>
          </w:p>
        </w:tc>
        <w:tc>
          <w:tcPr>
            <w:tcW w:w="1672" w:type="dxa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dsmer</w:t>
            </w:r>
            <w:proofErr w:type="spellEnd"/>
          </w:p>
        </w:tc>
        <w:tc>
          <w:tcPr>
            <w:tcW w:w="1830" w:type="dxa"/>
          </w:tcPr>
          <w:p w:rsidR="00722523" w:rsidRDefault="00722523" w:rsidP="0075538A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B49A5" w:rsidRPr="00EB3941" w:rsidRDefault="00BB49A5" w:rsidP="00BB49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O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Fruit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 xml:space="preserve">Pomme, ananas, banane, avocats, corossol, litchi, Mangue, goyave, papay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ki…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>..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2A6899" w:rsidRPr="00EB3941" w:rsidRDefault="002A6899" w:rsidP="002A6899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Fru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Pr="00EB3941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égumes et </w:t>
            </w:r>
            <w:proofErr w:type="spellStart"/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brèdes</w:t>
            </w:r>
            <w:proofErr w:type="spellEnd"/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941">
              <w:rPr>
                <w:rFonts w:ascii="Times New Roman" w:hAnsi="Times New Roman" w:cs="Times New Roman"/>
                <w:sz w:val="20"/>
                <w:szCs w:val="20"/>
              </w:rPr>
              <w:t>Tomate, courgette, haricot vert, chou, carotte, navet, choux de chine,…)</w:t>
            </w:r>
          </w:p>
        </w:tc>
        <w:tc>
          <w:tcPr>
            <w:tcW w:w="1672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</w:t>
            </w:r>
            <w:r w:rsidRPr="007602DA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B77AB4" w:rsidRPr="00EB3941" w:rsidRDefault="00B77AB4" w:rsidP="00B77AB4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Lemnjmer</w:t>
            </w:r>
            <w:proofErr w:type="spellEnd"/>
          </w:p>
        </w:tc>
      </w:tr>
      <w:tr w:rsidR="00722523" w:rsidTr="009A732C">
        <w:trPr>
          <w:gridAfter w:val="1"/>
          <w:wAfter w:w="34" w:type="dxa"/>
        </w:trPr>
        <w:tc>
          <w:tcPr>
            <w:tcW w:w="2263" w:type="dxa"/>
            <w:gridSpan w:val="3"/>
          </w:tcPr>
          <w:p w:rsidR="00722523" w:rsidRDefault="00722523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EA0">
              <w:rPr>
                <w:rFonts w:ascii="Times New Roman" w:hAnsi="Times New Roman" w:cs="Times New Roman"/>
                <w:i/>
                <w:sz w:val="24"/>
                <w:szCs w:val="24"/>
              </w:rPr>
              <w:t>Autres</w:t>
            </w:r>
            <w:r w:rsidRPr="00EB3941">
              <w:rPr>
                <w:rFonts w:ascii="Times New Roman" w:hAnsi="Times New Roman" w:cs="Times New Roman"/>
                <w:sz w:val="24"/>
                <w:szCs w:val="24"/>
              </w:rPr>
              <w:t xml:space="preserve"> (à préciser)</w:t>
            </w:r>
          </w:p>
          <w:p w:rsidR="0079040B" w:rsidRDefault="0079040B" w:rsidP="0079040B">
            <w:pP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  <w:proofErr w:type="spellStart"/>
            <w:r w:rsidRPr="004068FF"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ual</w:t>
            </w:r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imer</w:t>
            </w:r>
            <w:proofErr w:type="spellEnd"/>
          </w:p>
          <w:p w:rsidR="00722523" w:rsidRPr="00EB3941" w:rsidRDefault="0079040B" w:rsidP="00843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40B">
              <w:rPr>
                <w:rFonts w:ascii="Times New Roman" w:hAnsi="Times New Roman" w:cs="Times New Roman"/>
                <w:sz w:val="24"/>
                <w:szCs w:val="24"/>
              </w:rPr>
              <w:t>…………………</w:t>
            </w:r>
          </w:p>
        </w:tc>
        <w:tc>
          <w:tcPr>
            <w:tcW w:w="1672" w:type="dxa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vmer</w:t>
            </w:r>
            <w:proofErr w:type="spellEnd"/>
          </w:p>
        </w:tc>
        <w:tc>
          <w:tcPr>
            <w:tcW w:w="1659" w:type="dxa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nbmer</w:t>
            </w:r>
            <w:proofErr w:type="spellEnd"/>
          </w:p>
        </w:tc>
        <w:tc>
          <w:tcPr>
            <w:tcW w:w="1864" w:type="dxa"/>
            <w:gridSpan w:val="3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dsmer</w:t>
            </w:r>
            <w:proofErr w:type="spellEnd"/>
          </w:p>
        </w:tc>
        <w:tc>
          <w:tcPr>
            <w:tcW w:w="1830" w:type="dxa"/>
          </w:tcPr>
          <w:p w:rsidR="00722523" w:rsidRDefault="00722523" w:rsidP="00DC6C77">
            <w:pPr>
              <w:jc w:val="center"/>
              <w:rPr>
                <w:rFonts w:ascii="Times New Roman" w:hAnsi="Times New Roman" w:cs="Times New Roman"/>
              </w:rPr>
            </w:pP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EB3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 w:rsidRPr="00EB3941">
              <w:rPr>
                <w:rFonts w:ascii="Times New Roman" w:hAnsi="Times New Roman" w:cs="Times New Roman"/>
              </w:rPr>
              <w:t>|__|</w:t>
            </w:r>
          </w:p>
          <w:p w:rsidR="0079040B" w:rsidRPr="00EB3941" w:rsidRDefault="0079040B" w:rsidP="007904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  <w:t>Alinjmer</w:t>
            </w:r>
            <w:proofErr w:type="spellEnd"/>
          </w:p>
        </w:tc>
      </w:tr>
    </w:tbl>
    <w:p w:rsidR="00094E5D" w:rsidRDefault="00094E5D" w:rsidP="008907CB"/>
    <w:sectPr w:rsidR="00094E5D" w:rsidSect="001215B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E1AE8"/>
    <w:multiLevelType w:val="hybridMultilevel"/>
    <w:tmpl w:val="A8F66F5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700BC"/>
    <w:multiLevelType w:val="hybridMultilevel"/>
    <w:tmpl w:val="E352651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421A73"/>
    <w:multiLevelType w:val="hybridMultilevel"/>
    <w:tmpl w:val="520ADC08"/>
    <w:lvl w:ilvl="0" w:tplc="6C0C6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661047"/>
    <w:multiLevelType w:val="hybridMultilevel"/>
    <w:tmpl w:val="2DA0A9F2"/>
    <w:lvl w:ilvl="0" w:tplc="5CA8F96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6666067"/>
    <w:multiLevelType w:val="hybridMultilevel"/>
    <w:tmpl w:val="9DDEB9CE"/>
    <w:lvl w:ilvl="0" w:tplc="FC40EB4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6C80242"/>
    <w:multiLevelType w:val="hybridMultilevel"/>
    <w:tmpl w:val="83F83008"/>
    <w:lvl w:ilvl="0" w:tplc="13AAB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63395F"/>
    <w:multiLevelType w:val="hybridMultilevel"/>
    <w:tmpl w:val="4B3CD2A6"/>
    <w:lvl w:ilvl="0" w:tplc="9EACC47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8D6D64"/>
    <w:multiLevelType w:val="hybridMultilevel"/>
    <w:tmpl w:val="55B470EC"/>
    <w:lvl w:ilvl="0" w:tplc="8D5A62D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5385700"/>
    <w:multiLevelType w:val="hybridMultilevel"/>
    <w:tmpl w:val="FDDEF06A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3D994F76"/>
    <w:multiLevelType w:val="hybridMultilevel"/>
    <w:tmpl w:val="1064223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DC9080A"/>
    <w:multiLevelType w:val="hybridMultilevel"/>
    <w:tmpl w:val="20F01D60"/>
    <w:lvl w:ilvl="0" w:tplc="9D0EC272">
      <w:start w:val="1"/>
      <w:numFmt w:val="decimal"/>
      <w:lvlText w:val="%1-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98001B1"/>
    <w:multiLevelType w:val="hybridMultilevel"/>
    <w:tmpl w:val="F3CED80A"/>
    <w:lvl w:ilvl="0" w:tplc="777662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C140AF"/>
    <w:multiLevelType w:val="hybridMultilevel"/>
    <w:tmpl w:val="5EC2CEE4"/>
    <w:lvl w:ilvl="0" w:tplc="815638FE">
      <w:start w:val="1"/>
      <w:numFmt w:val="decimal"/>
      <w:lvlText w:val="%1-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C1166F1"/>
    <w:multiLevelType w:val="hybridMultilevel"/>
    <w:tmpl w:val="597435A4"/>
    <w:lvl w:ilvl="0" w:tplc="6F20B9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2836FC"/>
    <w:multiLevelType w:val="hybridMultilevel"/>
    <w:tmpl w:val="70C6CCCE"/>
    <w:lvl w:ilvl="0" w:tplc="FDA429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C505D5"/>
    <w:multiLevelType w:val="hybridMultilevel"/>
    <w:tmpl w:val="EFECE236"/>
    <w:lvl w:ilvl="0" w:tplc="B87C1C10">
      <w:start w:val="2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558171A4"/>
    <w:multiLevelType w:val="hybridMultilevel"/>
    <w:tmpl w:val="F530FDBE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578D0306"/>
    <w:multiLevelType w:val="hybridMultilevel"/>
    <w:tmpl w:val="2354C2D8"/>
    <w:lvl w:ilvl="0" w:tplc="5EAC458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841095D"/>
    <w:multiLevelType w:val="hybridMultilevel"/>
    <w:tmpl w:val="1DB06112"/>
    <w:lvl w:ilvl="0" w:tplc="3C7003D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24F312C"/>
    <w:multiLevelType w:val="hybridMultilevel"/>
    <w:tmpl w:val="FD2E79FA"/>
    <w:lvl w:ilvl="0" w:tplc="A058FD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CB9373C"/>
    <w:multiLevelType w:val="hybridMultilevel"/>
    <w:tmpl w:val="994EBD2E"/>
    <w:lvl w:ilvl="0" w:tplc="4072AE3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1301D78"/>
    <w:multiLevelType w:val="hybridMultilevel"/>
    <w:tmpl w:val="859E65DC"/>
    <w:lvl w:ilvl="0" w:tplc="1F60F50A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21A1B00"/>
    <w:multiLevelType w:val="hybridMultilevel"/>
    <w:tmpl w:val="9DC643D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5"/>
  </w:num>
  <w:num w:numId="3">
    <w:abstractNumId w:val="14"/>
  </w:num>
  <w:num w:numId="4">
    <w:abstractNumId w:val="11"/>
  </w:num>
  <w:num w:numId="5">
    <w:abstractNumId w:val="18"/>
  </w:num>
  <w:num w:numId="6">
    <w:abstractNumId w:val="7"/>
  </w:num>
  <w:num w:numId="7">
    <w:abstractNumId w:val="10"/>
  </w:num>
  <w:num w:numId="8">
    <w:abstractNumId w:val="20"/>
  </w:num>
  <w:num w:numId="9">
    <w:abstractNumId w:val="3"/>
  </w:num>
  <w:num w:numId="10">
    <w:abstractNumId w:val="4"/>
  </w:num>
  <w:num w:numId="11">
    <w:abstractNumId w:val="12"/>
  </w:num>
  <w:num w:numId="12">
    <w:abstractNumId w:val="6"/>
  </w:num>
  <w:num w:numId="13">
    <w:abstractNumId w:val="16"/>
  </w:num>
  <w:num w:numId="14">
    <w:abstractNumId w:val="17"/>
  </w:num>
  <w:num w:numId="15">
    <w:abstractNumId w:val="22"/>
  </w:num>
  <w:num w:numId="16">
    <w:abstractNumId w:val="0"/>
  </w:num>
  <w:num w:numId="17">
    <w:abstractNumId w:val="8"/>
  </w:num>
  <w:num w:numId="18">
    <w:abstractNumId w:val="1"/>
  </w:num>
  <w:num w:numId="19">
    <w:abstractNumId w:val="13"/>
  </w:num>
  <w:num w:numId="20">
    <w:abstractNumId w:val="9"/>
  </w:num>
  <w:num w:numId="21">
    <w:abstractNumId w:val="15"/>
  </w:num>
  <w:num w:numId="22">
    <w:abstractNumId w:val="21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BDE"/>
    <w:rsid w:val="000062D1"/>
    <w:rsid w:val="00007B6C"/>
    <w:rsid w:val="00011514"/>
    <w:rsid w:val="000128C0"/>
    <w:rsid w:val="00014582"/>
    <w:rsid w:val="000152BF"/>
    <w:rsid w:val="00017945"/>
    <w:rsid w:val="00021DA3"/>
    <w:rsid w:val="00023AC1"/>
    <w:rsid w:val="00040102"/>
    <w:rsid w:val="00041979"/>
    <w:rsid w:val="00042470"/>
    <w:rsid w:val="00052E43"/>
    <w:rsid w:val="00055CFC"/>
    <w:rsid w:val="00055F29"/>
    <w:rsid w:val="00061531"/>
    <w:rsid w:val="00082840"/>
    <w:rsid w:val="00082D39"/>
    <w:rsid w:val="00083BDE"/>
    <w:rsid w:val="00094E5D"/>
    <w:rsid w:val="000B188D"/>
    <w:rsid w:val="000B4F6E"/>
    <w:rsid w:val="000C585A"/>
    <w:rsid w:val="000C6323"/>
    <w:rsid w:val="000D0748"/>
    <w:rsid w:val="000D1C32"/>
    <w:rsid w:val="000D4B1F"/>
    <w:rsid w:val="000E461A"/>
    <w:rsid w:val="000E4F1B"/>
    <w:rsid w:val="000E59B2"/>
    <w:rsid w:val="000E5BF6"/>
    <w:rsid w:val="000F06E4"/>
    <w:rsid w:val="00101CCE"/>
    <w:rsid w:val="001048CA"/>
    <w:rsid w:val="001215B0"/>
    <w:rsid w:val="00131074"/>
    <w:rsid w:val="00136C6F"/>
    <w:rsid w:val="00140908"/>
    <w:rsid w:val="00140F7C"/>
    <w:rsid w:val="001460C8"/>
    <w:rsid w:val="001462AE"/>
    <w:rsid w:val="001536B0"/>
    <w:rsid w:val="0015493D"/>
    <w:rsid w:val="0015717C"/>
    <w:rsid w:val="001609E1"/>
    <w:rsid w:val="00165B97"/>
    <w:rsid w:val="001746D3"/>
    <w:rsid w:val="00184617"/>
    <w:rsid w:val="001938EE"/>
    <w:rsid w:val="0019604D"/>
    <w:rsid w:val="00196A40"/>
    <w:rsid w:val="001A1DEF"/>
    <w:rsid w:val="001A542E"/>
    <w:rsid w:val="001B5E38"/>
    <w:rsid w:val="001C305A"/>
    <w:rsid w:val="001C590E"/>
    <w:rsid w:val="001D04F2"/>
    <w:rsid w:val="001D76E2"/>
    <w:rsid w:val="001E24AC"/>
    <w:rsid w:val="001F04AE"/>
    <w:rsid w:val="001F3D3B"/>
    <w:rsid w:val="001F4D20"/>
    <w:rsid w:val="0021108D"/>
    <w:rsid w:val="00211682"/>
    <w:rsid w:val="00214FE1"/>
    <w:rsid w:val="00215EF4"/>
    <w:rsid w:val="002213D6"/>
    <w:rsid w:val="00221EAE"/>
    <w:rsid w:val="00223914"/>
    <w:rsid w:val="0022668D"/>
    <w:rsid w:val="00226A55"/>
    <w:rsid w:val="00227206"/>
    <w:rsid w:val="00227557"/>
    <w:rsid w:val="002332E0"/>
    <w:rsid w:val="00237C93"/>
    <w:rsid w:val="00237E19"/>
    <w:rsid w:val="002509D9"/>
    <w:rsid w:val="00251E01"/>
    <w:rsid w:val="00251F23"/>
    <w:rsid w:val="00255130"/>
    <w:rsid w:val="0025573D"/>
    <w:rsid w:val="002620F8"/>
    <w:rsid w:val="002629FE"/>
    <w:rsid w:val="0026429A"/>
    <w:rsid w:val="00264E00"/>
    <w:rsid w:val="00270291"/>
    <w:rsid w:val="002740D4"/>
    <w:rsid w:val="002754E0"/>
    <w:rsid w:val="002915E6"/>
    <w:rsid w:val="002A6899"/>
    <w:rsid w:val="002B3F61"/>
    <w:rsid w:val="002D11DB"/>
    <w:rsid w:val="002D1581"/>
    <w:rsid w:val="002D4FB6"/>
    <w:rsid w:val="002E04AA"/>
    <w:rsid w:val="00310BAA"/>
    <w:rsid w:val="00322BE8"/>
    <w:rsid w:val="00324AEA"/>
    <w:rsid w:val="00327BE8"/>
    <w:rsid w:val="00342A53"/>
    <w:rsid w:val="00350F6B"/>
    <w:rsid w:val="00355220"/>
    <w:rsid w:val="00361A29"/>
    <w:rsid w:val="003755E7"/>
    <w:rsid w:val="003826E6"/>
    <w:rsid w:val="003828ED"/>
    <w:rsid w:val="003922FE"/>
    <w:rsid w:val="0039377F"/>
    <w:rsid w:val="003A6A73"/>
    <w:rsid w:val="003C4EE0"/>
    <w:rsid w:val="003C6CC6"/>
    <w:rsid w:val="003F1FDA"/>
    <w:rsid w:val="0041181F"/>
    <w:rsid w:val="004231C1"/>
    <w:rsid w:val="00430E6A"/>
    <w:rsid w:val="00440F64"/>
    <w:rsid w:val="00444E8D"/>
    <w:rsid w:val="00447E85"/>
    <w:rsid w:val="00451917"/>
    <w:rsid w:val="00454F0F"/>
    <w:rsid w:val="00463995"/>
    <w:rsid w:val="00463B45"/>
    <w:rsid w:val="00467CB8"/>
    <w:rsid w:val="0047471A"/>
    <w:rsid w:val="004819AA"/>
    <w:rsid w:val="00490F69"/>
    <w:rsid w:val="0049298D"/>
    <w:rsid w:val="00494DE5"/>
    <w:rsid w:val="00496409"/>
    <w:rsid w:val="004A0C8F"/>
    <w:rsid w:val="004B0229"/>
    <w:rsid w:val="004B1589"/>
    <w:rsid w:val="004B49B4"/>
    <w:rsid w:val="004B5DB0"/>
    <w:rsid w:val="004D0D47"/>
    <w:rsid w:val="004D1BEA"/>
    <w:rsid w:val="004D3B24"/>
    <w:rsid w:val="004D6678"/>
    <w:rsid w:val="004E1F46"/>
    <w:rsid w:val="004E69E6"/>
    <w:rsid w:val="004F21A4"/>
    <w:rsid w:val="004F7D05"/>
    <w:rsid w:val="004F7FE5"/>
    <w:rsid w:val="0050218C"/>
    <w:rsid w:val="00502CD3"/>
    <w:rsid w:val="005031B5"/>
    <w:rsid w:val="0050725F"/>
    <w:rsid w:val="00510D26"/>
    <w:rsid w:val="00524F36"/>
    <w:rsid w:val="005274DF"/>
    <w:rsid w:val="00535427"/>
    <w:rsid w:val="00541753"/>
    <w:rsid w:val="005432EA"/>
    <w:rsid w:val="00544879"/>
    <w:rsid w:val="005629ED"/>
    <w:rsid w:val="00566089"/>
    <w:rsid w:val="005661C6"/>
    <w:rsid w:val="005720B8"/>
    <w:rsid w:val="0057298A"/>
    <w:rsid w:val="005729AE"/>
    <w:rsid w:val="00573621"/>
    <w:rsid w:val="00574DC5"/>
    <w:rsid w:val="00582114"/>
    <w:rsid w:val="00584BCA"/>
    <w:rsid w:val="00585725"/>
    <w:rsid w:val="00585BB7"/>
    <w:rsid w:val="005A61C1"/>
    <w:rsid w:val="005B4729"/>
    <w:rsid w:val="005C03CA"/>
    <w:rsid w:val="005C1865"/>
    <w:rsid w:val="005C48B7"/>
    <w:rsid w:val="005C658D"/>
    <w:rsid w:val="005D07D1"/>
    <w:rsid w:val="005D0C5F"/>
    <w:rsid w:val="005D49E4"/>
    <w:rsid w:val="005D53C3"/>
    <w:rsid w:val="005D7CF9"/>
    <w:rsid w:val="005E0ED4"/>
    <w:rsid w:val="005E15B2"/>
    <w:rsid w:val="005E1FED"/>
    <w:rsid w:val="005E49EE"/>
    <w:rsid w:val="005F46BB"/>
    <w:rsid w:val="00604C3B"/>
    <w:rsid w:val="006110EC"/>
    <w:rsid w:val="006134EB"/>
    <w:rsid w:val="00614116"/>
    <w:rsid w:val="00634CE2"/>
    <w:rsid w:val="0066466D"/>
    <w:rsid w:val="00665606"/>
    <w:rsid w:val="006661C5"/>
    <w:rsid w:val="0067344E"/>
    <w:rsid w:val="00677350"/>
    <w:rsid w:val="006806C1"/>
    <w:rsid w:val="00690D90"/>
    <w:rsid w:val="00695D29"/>
    <w:rsid w:val="00696911"/>
    <w:rsid w:val="00696B6D"/>
    <w:rsid w:val="006A6AD5"/>
    <w:rsid w:val="006C3EA4"/>
    <w:rsid w:val="006D1B42"/>
    <w:rsid w:val="006E1AB7"/>
    <w:rsid w:val="006F31F7"/>
    <w:rsid w:val="00700EDB"/>
    <w:rsid w:val="007030F2"/>
    <w:rsid w:val="00703EA0"/>
    <w:rsid w:val="00704589"/>
    <w:rsid w:val="00704D31"/>
    <w:rsid w:val="00707445"/>
    <w:rsid w:val="00707499"/>
    <w:rsid w:val="00722523"/>
    <w:rsid w:val="00724828"/>
    <w:rsid w:val="00725786"/>
    <w:rsid w:val="0072610F"/>
    <w:rsid w:val="00726904"/>
    <w:rsid w:val="0073167B"/>
    <w:rsid w:val="00732E7F"/>
    <w:rsid w:val="00737190"/>
    <w:rsid w:val="00744671"/>
    <w:rsid w:val="007446B9"/>
    <w:rsid w:val="0075538A"/>
    <w:rsid w:val="007650EC"/>
    <w:rsid w:val="007765B9"/>
    <w:rsid w:val="00780A7E"/>
    <w:rsid w:val="0078248E"/>
    <w:rsid w:val="0079040B"/>
    <w:rsid w:val="007A6287"/>
    <w:rsid w:val="007C6589"/>
    <w:rsid w:val="007D4E95"/>
    <w:rsid w:val="007D5692"/>
    <w:rsid w:val="007D7994"/>
    <w:rsid w:val="007D7C9D"/>
    <w:rsid w:val="007E01D0"/>
    <w:rsid w:val="007E26C8"/>
    <w:rsid w:val="00813A03"/>
    <w:rsid w:val="00813DBC"/>
    <w:rsid w:val="008151D8"/>
    <w:rsid w:val="00817FFC"/>
    <w:rsid w:val="00820DAB"/>
    <w:rsid w:val="008215F6"/>
    <w:rsid w:val="00821A17"/>
    <w:rsid w:val="00825525"/>
    <w:rsid w:val="00836005"/>
    <w:rsid w:val="008423CD"/>
    <w:rsid w:val="008435E0"/>
    <w:rsid w:val="0084670E"/>
    <w:rsid w:val="00850F64"/>
    <w:rsid w:val="00860E3F"/>
    <w:rsid w:val="00863F40"/>
    <w:rsid w:val="00865F02"/>
    <w:rsid w:val="00876FAC"/>
    <w:rsid w:val="00883D64"/>
    <w:rsid w:val="00885C6C"/>
    <w:rsid w:val="008860DC"/>
    <w:rsid w:val="008907CB"/>
    <w:rsid w:val="00891F16"/>
    <w:rsid w:val="008A14A3"/>
    <w:rsid w:val="008A197A"/>
    <w:rsid w:val="008A1C64"/>
    <w:rsid w:val="008B5636"/>
    <w:rsid w:val="008C6C63"/>
    <w:rsid w:val="008D0364"/>
    <w:rsid w:val="008D29F9"/>
    <w:rsid w:val="008D564A"/>
    <w:rsid w:val="008D623E"/>
    <w:rsid w:val="008E6E0D"/>
    <w:rsid w:val="0090200C"/>
    <w:rsid w:val="00906FB3"/>
    <w:rsid w:val="00907FA5"/>
    <w:rsid w:val="00912D31"/>
    <w:rsid w:val="00917CFB"/>
    <w:rsid w:val="009251CB"/>
    <w:rsid w:val="009252CD"/>
    <w:rsid w:val="00927382"/>
    <w:rsid w:val="00927B46"/>
    <w:rsid w:val="00927C33"/>
    <w:rsid w:val="00935180"/>
    <w:rsid w:val="009368B8"/>
    <w:rsid w:val="0094081A"/>
    <w:rsid w:val="00943F1B"/>
    <w:rsid w:val="00950B18"/>
    <w:rsid w:val="00952168"/>
    <w:rsid w:val="00956E61"/>
    <w:rsid w:val="00960D2A"/>
    <w:rsid w:val="0096330B"/>
    <w:rsid w:val="00966D07"/>
    <w:rsid w:val="00967228"/>
    <w:rsid w:val="00974F8D"/>
    <w:rsid w:val="00976017"/>
    <w:rsid w:val="00983072"/>
    <w:rsid w:val="00984653"/>
    <w:rsid w:val="009A11C2"/>
    <w:rsid w:val="009A2424"/>
    <w:rsid w:val="009A354B"/>
    <w:rsid w:val="009A732C"/>
    <w:rsid w:val="009B1C14"/>
    <w:rsid w:val="009B5085"/>
    <w:rsid w:val="009C0787"/>
    <w:rsid w:val="009D1154"/>
    <w:rsid w:val="009D2040"/>
    <w:rsid w:val="009D4ECB"/>
    <w:rsid w:val="009D7BBC"/>
    <w:rsid w:val="009E24E8"/>
    <w:rsid w:val="009E36E3"/>
    <w:rsid w:val="009E5344"/>
    <w:rsid w:val="009E6548"/>
    <w:rsid w:val="009F249E"/>
    <w:rsid w:val="009F79A1"/>
    <w:rsid w:val="00A01D2B"/>
    <w:rsid w:val="00A04EC2"/>
    <w:rsid w:val="00A166AC"/>
    <w:rsid w:val="00A262A6"/>
    <w:rsid w:val="00A26B2C"/>
    <w:rsid w:val="00A26C1F"/>
    <w:rsid w:val="00A27336"/>
    <w:rsid w:val="00A300FC"/>
    <w:rsid w:val="00A31339"/>
    <w:rsid w:val="00A32DA4"/>
    <w:rsid w:val="00A40ABC"/>
    <w:rsid w:val="00A433A0"/>
    <w:rsid w:val="00A52184"/>
    <w:rsid w:val="00A62C61"/>
    <w:rsid w:val="00A64563"/>
    <w:rsid w:val="00A67805"/>
    <w:rsid w:val="00A707FC"/>
    <w:rsid w:val="00A72788"/>
    <w:rsid w:val="00A75B92"/>
    <w:rsid w:val="00A75D40"/>
    <w:rsid w:val="00A931F6"/>
    <w:rsid w:val="00A93B5D"/>
    <w:rsid w:val="00A97744"/>
    <w:rsid w:val="00AA2337"/>
    <w:rsid w:val="00AB0912"/>
    <w:rsid w:val="00AB2B0D"/>
    <w:rsid w:val="00AC4C72"/>
    <w:rsid w:val="00AC7491"/>
    <w:rsid w:val="00AD0518"/>
    <w:rsid w:val="00AD348F"/>
    <w:rsid w:val="00AD5168"/>
    <w:rsid w:val="00AE1148"/>
    <w:rsid w:val="00AE2C5D"/>
    <w:rsid w:val="00AF46E7"/>
    <w:rsid w:val="00AF602C"/>
    <w:rsid w:val="00B00063"/>
    <w:rsid w:val="00B0678E"/>
    <w:rsid w:val="00B413BA"/>
    <w:rsid w:val="00B4276C"/>
    <w:rsid w:val="00B524B6"/>
    <w:rsid w:val="00B70818"/>
    <w:rsid w:val="00B743BA"/>
    <w:rsid w:val="00B77AB4"/>
    <w:rsid w:val="00B81D7A"/>
    <w:rsid w:val="00B82F84"/>
    <w:rsid w:val="00B961EA"/>
    <w:rsid w:val="00BA17F7"/>
    <w:rsid w:val="00BA7806"/>
    <w:rsid w:val="00BA78F3"/>
    <w:rsid w:val="00BB49A5"/>
    <w:rsid w:val="00BB7E71"/>
    <w:rsid w:val="00BC20A5"/>
    <w:rsid w:val="00BC6E8C"/>
    <w:rsid w:val="00BD1E3A"/>
    <w:rsid w:val="00BD516B"/>
    <w:rsid w:val="00BE17FD"/>
    <w:rsid w:val="00BE20E4"/>
    <w:rsid w:val="00BF30F5"/>
    <w:rsid w:val="00BF43C5"/>
    <w:rsid w:val="00BF5F51"/>
    <w:rsid w:val="00C101BB"/>
    <w:rsid w:val="00C150B7"/>
    <w:rsid w:val="00C34B8E"/>
    <w:rsid w:val="00C4115A"/>
    <w:rsid w:val="00C5491F"/>
    <w:rsid w:val="00C56AAC"/>
    <w:rsid w:val="00C64E0E"/>
    <w:rsid w:val="00C652C3"/>
    <w:rsid w:val="00C67CED"/>
    <w:rsid w:val="00C726C9"/>
    <w:rsid w:val="00C76687"/>
    <w:rsid w:val="00C81CA6"/>
    <w:rsid w:val="00C82745"/>
    <w:rsid w:val="00C9456D"/>
    <w:rsid w:val="00C9461A"/>
    <w:rsid w:val="00CA08F5"/>
    <w:rsid w:val="00CA331E"/>
    <w:rsid w:val="00CB09D0"/>
    <w:rsid w:val="00CB15CD"/>
    <w:rsid w:val="00CB7323"/>
    <w:rsid w:val="00CD1A84"/>
    <w:rsid w:val="00CD37B0"/>
    <w:rsid w:val="00CD4131"/>
    <w:rsid w:val="00CE0CDB"/>
    <w:rsid w:val="00CE755D"/>
    <w:rsid w:val="00CF160C"/>
    <w:rsid w:val="00D27551"/>
    <w:rsid w:val="00D27EF1"/>
    <w:rsid w:val="00D30E11"/>
    <w:rsid w:val="00D3437E"/>
    <w:rsid w:val="00D37FA1"/>
    <w:rsid w:val="00D404F2"/>
    <w:rsid w:val="00D40A51"/>
    <w:rsid w:val="00D41680"/>
    <w:rsid w:val="00D4771E"/>
    <w:rsid w:val="00D55434"/>
    <w:rsid w:val="00D56B18"/>
    <w:rsid w:val="00D57145"/>
    <w:rsid w:val="00D626BA"/>
    <w:rsid w:val="00D647F4"/>
    <w:rsid w:val="00D716E2"/>
    <w:rsid w:val="00D7263C"/>
    <w:rsid w:val="00D7642E"/>
    <w:rsid w:val="00DA2884"/>
    <w:rsid w:val="00DB1FFD"/>
    <w:rsid w:val="00DC5E0A"/>
    <w:rsid w:val="00DC6C77"/>
    <w:rsid w:val="00DC6E44"/>
    <w:rsid w:val="00DD16E7"/>
    <w:rsid w:val="00DD55CC"/>
    <w:rsid w:val="00DD57F4"/>
    <w:rsid w:val="00DD67B0"/>
    <w:rsid w:val="00DD76FC"/>
    <w:rsid w:val="00DE31E6"/>
    <w:rsid w:val="00E00183"/>
    <w:rsid w:val="00E0112F"/>
    <w:rsid w:val="00E02093"/>
    <w:rsid w:val="00E0718D"/>
    <w:rsid w:val="00E13304"/>
    <w:rsid w:val="00E1565A"/>
    <w:rsid w:val="00E24A14"/>
    <w:rsid w:val="00E322FE"/>
    <w:rsid w:val="00E3461E"/>
    <w:rsid w:val="00E34BA3"/>
    <w:rsid w:val="00E364AB"/>
    <w:rsid w:val="00E364AC"/>
    <w:rsid w:val="00E51E86"/>
    <w:rsid w:val="00E565D3"/>
    <w:rsid w:val="00E65489"/>
    <w:rsid w:val="00E808E5"/>
    <w:rsid w:val="00E92A62"/>
    <w:rsid w:val="00E936CE"/>
    <w:rsid w:val="00E95067"/>
    <w:rsid w:val="00EA42AF"/>
    <w:rsid w:val="00EB175D"/>
    <w:rsid w:val="00EB3941"/>
    <w:rsid w:val="00EB5D18"/>
    <w:rsid w:val="00EC7C6D"/>
    <w:rsid w:val="00ED1CF0"/>
    <w:rsid w:val="00ED4EE1"/>
    <w:rsid w:val="00ED7412"/>
    <w:rsid w:val="00EE1B19"/>
    <w:rsid w:val="00EE4CDE"/>
    <w:rsid w:val="00EF4BF3"/>
    <w:rsid w:val="00EF4E8E"/>
    <w:rsid w:val="00EF4F47"/>
    <w:rsid w:val="00EF7181"/>
    <w:rsid w:val="00F0277C"/>
    <w:rsid w:val="00F25F2B"/>
    <w:rsid w:val="00F30DA1"/>
    <w:rsid w:val="00F43736"/>
    <w:rsid w:val="00F552B7"/>
    <w:rsid w:val="00F6103D"/>
    <w:rsid w:val="00F64666"/>
    <w:rsid w:val="00F867DF"/>
    <w:rsid w:val="00F87F88"/>
    <w:rsid w:val="00F92727"/>
    <w:rsid w:val="00FA1A8E"/>
    <w:rsid w:val="00FB0AE4"/>
    <w:rsid w:val="00FB779D"/>
    <w:rsid w:val="00FB77B4"/>
    <w:rsid w:val="00FC4B77"/>
    <w:rsid w:val="00FC6A64"/>
    <w:rsid w:val="00FD5D0C"/>
    <w:rsid w:val="00FE51D2"/>
    <w:rsid w:val="00FE581C"/>
    <w:rsid w:val="00FE6547"/>
    <w:rsid w:val="00FF534B"/>
    <w:rsid w:val="00FF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2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B3F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44E8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94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E5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313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13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13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13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133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2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B3F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44E8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94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4E5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313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13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13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13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13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</TotalTime>
  <Pages>8</Pages>
  <Words>2158</Words>
  <Characters>11869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o Heritiana RAKOTONIRAINY</dc:creator>
  <cp:keywords/>
  <dc:description/>
  <cp:lastModifiedBy>Nivo Heritiana RAKOTONIRAINY</cp:lastModifiedBy>
  <cp:revision>703</cp:revision>
  <dcterms:created xsi:type="dcterms:W3CDTF">2014-03-21T05:24:00Z</dcterms:created>
  <dcterms:modified xsi:type="dcterms:W3CDTF">2014-05-02T05:55:00Z</dcterms:modified>
</cp:coreProperties>
</file>